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drawings/drawing3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AA6" w:rsidRDefault="007467D4" w:rsidP="007467D4">
      <w:pPr>
        <w:jc w:val="center"/>
      </w:pPr>
      <w:r>
        <w:t>Supplementary Materials S2</w:t>
      </w:r>
      <w:r w:rsidR="00EA01E4">
        <w:t>:</w:t>
      </w:r>
    </w:p>
    <w:p w:rsidR="007467D4" w:rsidRDefault="007467D4" w:rsidP="007467D4">
      <w:pPr>
        <w:jc w:val="center"/>
      </w:pPr>
      <w:r>
        <w:t>Additional results</w:t>
      </w: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7467D4" w:rsidRDefault="007467D4" w:rsidP="007467D4">
      <w:pPr>
        <w:jc w:val="center"/>
      </w:pPr>
    </w:p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364E1E" w:rsidRDefault="00364E1E" w:rsidP="007467D4"/>
    <w:p w:rsidR="00752E9F" w:rsidRDefault="00752E9F" w:rsidP="007467D4">
      <w:pPr>
        <w:rPr>
          <w:b/>
        </w:rPr>
      </w:pPr>
    </w:p>
    <w:p w:rsidR="00752E9F" w:rsidRDefault="00752E9F" w:rsidP="007467D4">
      <w:pPr>
        <w:rPr>
          <w:b/>
        </w:rPr>
      </w:pPr>
      <w:r>
        <w:rPr>
          <w:b/>
        </w:rPr>
        <w:lastRenderedPageBreak/>
        <w:t>Additional Results</w:t>
      </w:r>
    </w:p>
    <w:p w:rsidR="00752E9F" w:rsidRDefault="00752E9F" w:rsidP="007467D4">
      <w:pPr>
        <w:rPr>
          <w:b/>
        </w:rPr>
      </w:pPr>
    </w:p>
    <w:p w:rsidR="00C1585D" w:rsidRDefault="00C1585D" w:rsidP="007467D4">
      <w:r w:rsidRPr="00752E9F">
        <w:rPr>
          <w:b/>
        </w:rPr>
        <w:t xml:space="preserve">Figure </w:t>
      </w:r>
      <w:r w:rsidR="007C68D2">
        <w:rPr>
          <w:b/>
        </w:rPr>
        <w:t>S5</w:t>
      </w:r>
      <w:r w:rsidRPr="00752E9F">
        <w:rPr>
          <w:b/>
        </w:rPr>
        <w:t>a,b</w:t>
      </w:r>
      <w:r w:rsidRPr="00752E9F">
        <w:rPr>
          <w:b/>
          <w:sz w:val="24"/>
          <w:szCs w:val="24"/>
        </w:rPr>
        <w:t>.</w:t>
      </w:r>
      <w:r w:rsidRPr="00752E9F">
        <w:rPr>
          <w:sz w:val="24"/>
          <w:szCs w:val="24"/>
        </w:rPr>
        <w:t xml:space="preserve"> </w:t>
      </w:r>
      <w:r w:rsidRPr="00752E9F">
        <w:rPr>
          <w:i/>
          <w:sz w:val="24"/>
          <w:szCs w:val="24"/>
        </w:rPr>
        <w:t xml:space="preserve">Efficient frontier of most efficacious packages of HIV prevention </w:t>
      </w:r>
      <w:r w:rsidR="00666DC8">
        <w:rPr>
          <w:i/>
          <w:sz w:val="24"/>
          <w:szCs w:val="24"/>
        </w:rPr>
        <w:t>strategies</w:t>
      </w:r>
      <w:r w:rsidRPr="00752E9F">
        <w:rPr>
          <w:i/>
          <w:sz w:val="24"/>
          <w:szCs w:val="24"/>
        </w:rPr>
        <w:t xml:space="preserve"> in NYC over 20 years</w:t>
      </w:r>
      <w:r w:rsidRPr="00752E9F">
        <w:rPr>
          <w:sz w:val="24"/>
          <w:szCs w:val="24"/>
        </w:rPr>
        <w:t>.</w:t>
      </w:r>
      <w:r>
        <w:t xml:space="preserve"> </w:t>
      </w:r>
      <w:r w:rsidRPr="007A7F88">
        <w:rPr>
          <w:b/>
        </w:rPr>
        <w:t>a.</w:t>
      </w:r>
      <w:r>
        <w:t xml:space="preserve"> Packages (1-7) consist of those combinations of the 16 most effective (as measured by # of infections averted) </w:t>
      </w:r>
      <w:r w:rsidR="007A7F88">
        <w:t>interventions that</w:t>
      </w:r>
      <w:r>
        <w:t xml:space="preserve"> have the most favorable incremental cost to effectiveness ratios. All other combinations of the 16 considered interventions fall to the right of the curve and are therefore not preferred. </w:t>
      </w:r>
      <w:r w:rsidRPr="007A7F88">
        <w:rPr>
          <w:b/>
        </w:rPr>
        <w:t>b.</w:t>
      </w:r>
      <w:r w:rsidR="00666DC8">
        <w:t xml:space="preserve"> T</w:t>
      </w:r>
      <w:r>
        <w:t>able which provides details on the 7 packages which lie on the efficient frontier including the specific pathways activated by the package of interventions.</w:t>
      </w:r>
    </w:p>
    <w:p w:rsidR="00C1585D" w:rsidRDefault="00C1585D" w:rsidP="007467D4"/>
    <w:p w:rsidR="00364E1E" w:rsidRDefault="00364E1E" w:rsidP="007467D4">
      <w:r>
        <w:t>a.</w:t>
      </w:r>
    </w:p>
    <w:p w:rsidR="00813991" w:rsidRDefault="00C1585D" w:rsidP="007467D4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960</wp:posOffset>
            </wp:positionH>
            <wp:positionV relativeFrom="paragraph">
              <wp:posOffset>50165</wp:posOffset>
            </wp:positionV>
            <wp:extent cx="5681345" cy="2352675"/>
            <wp:effectExtent l="0" t="0" r="0" b="0"/>
            <wp:wrapSquare wrapText="bothSides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813991" w:rsidRDefault="00C1585D" w:rsidP="007467D4">
      <w:r>
        <w:t xml:space="preserve"> </w:t>
      </w:r>
      <w:r w:rsidR="00364E1E">
        <w:t>b.</w:t>
      </w:r>
      <w:r w:rsidR="00813991" w:rsidRPr="00813991">
        <w:t xml:space="preserve"> </w:t>
      </w:r>
      <w:r w:rsidR="00813991">
        <w:tab/>
      </w:r>
      <w:r w:rsidR="00813991">
        <w:tab/>
      </w:r>
      <w:r w:rsidR="00813991">
        <w:tab/>
      </w:r>
      <w:r w:rsidR="00813991">
        <w:tab/>
      </w:r>
    </w:p>
    <w:p w:rsidR="007467D4" w:rsidRDefault="00813991" w:rsidP="00813991">
      <w:pPr>
        <w:ind w:left="2160" w:firstLine="720"/>
      </w:pPr>
      <w:r>
        <w:t xml:space="preserve">     Pathways influenced by package of interventions</w:t>
      </w:r>
    </w:p>
    <w:tbl>
      <w:tblPr>
        <w:tblStyle w:val="TableGrid"/>
        <w:tblpPr w:leftFromText="180" w:rightFromText="180" w:vertAnchor="page" w:horzAnchor="page" w:tblpX="1776" w:tblpY="9173"/>
        <w:tblW w:w="9539" w:type="dxa"/>
        <w:tblLook w:val="04A0"/>
      </w:tblPr>
      <w:tblGrid>
        <w:gridCol w:w="748"/>
        <w:gridCol w:w="892"/>
        <w:gridCol w:w="940"/>
        <w:gridCol w:w="888"/>
        <w:gridCol w:w="827"/>
        <w:gridCol w:w="827"/>
        <w:gridCol w:w="827"/>
        <w:gridCol w:w="879"/>
        <w:gridCol w:w="934"/>
        <w:gridCol w:w="1777"/>
      </w:tblGrid>
      <w:tr w:rsidR="00813991" w:rsidTr="00813991">
        <w:trPr>
          <w:trHeight w:val="1294"/>
        </w:trPr>
        <w:tc>
          <w:tcPr>
            <w:tcW w:w="748" w:type="dxa"/>
          </w:tcPr>
          <w:p w:rsidR="00813991" w:rsidRPr="00AA3101" w:rsidRDefault="00813991" w:rsidP="008139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ge</w:t>
            </w:r>
          </w:p>
        </w:tc>
        <w:tc>
          <w:tcPr>
            <w:tcW w:w="892" w:type="dxa"/>
          </w:tcPr>
          <w:p w:rsidR="00813991" w:rsidRPr="00AA3101" w:rsidRDefault="00813991" w:rsidP="00813991">
            <w:pPr>
              <w:rPr>
                <w:sz w:val="16"/>
                <w:szCs w:val="16"/>
              </w:rPr>
            </w:pPr>
            <w:r w:rsidRPr="00AA3101">
              <w:rPr>
                <w:sz w:val="16"/>
                <w:szCs w:val="16"/>
              </w:rPr>
              <w:t>Number of HIV infections averted over 20 years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Pr="00AA3101" w:rsidRDefault="00813991" w:rsidP="00813991">
            <w:pPr>
              <w:rPr>
                <w:sz w:val="16"/>
                <w:szCs w:val="16"/>
              </w:rPr>
            </w:pPr>
            <w:r w:rsidRPr="00AA3101">
              <w:rPr>
                <w:sz w:val="16"/>
                <w:szCs w:val="16"/>
              </w:rPr>
              <w:t>Total cost (millions USD) over 20 years</w:t>
            </w:r>
          </w:p>
        </w:tc>
        <w:tc>
          <w:tcPr>
            <w:tcW w:w="888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More consistent condom usage</w:t>
            </w:r>
          </w:p>
        </w:tc>
        <w:tc>
          <w:tcPr>
            <w:tcW w:w="827" w:type="dxa"/>
            <w:tcBorders>
              <w:top w:val="single" w:sz="24" w:space="0" w:color="auto"/>
              <w:left w:val="single" w:sz="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Lower likelihood of having multiple sexual partners</w:t>
            </w:r>
          </w:p>
        </w:tc>
        <w:tc>
          <w:tcPr>
            <w:tcW w:w="827" w:type="dxa"/>
            <w:tcBorders>
              <w:top w:val="single" w:sz="2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Increased likelihood of HIV testing</w:t>
            </w:r>
          </w:p>
        </w:tc>
        <w:tc>
          <w:tcPr>
            <w:tcW w:w="827" w:type="dxa"/>
            <w:tcBorders>
              <w:top w:val="single" w:sz="2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Increased likelihood of linkage to HIV care</w:t>
            </w:r>
          </w:p>
        </w:tc>
        <w:tc>
          <w:tcPr>
            <w:tcW w:w="879" w:type="dxa"/>
            <w:tcBorders>
              <w:top w:val="single" w:sz="2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Increased likelihood of adherence to HIV treatment</w:t>
            </w:r>
          </w:p>
        </w:tc>
        <w:tc>
          <w:tcPr>
            <w:tcW w:w="934" w:type="dxa"/>
            <w:tcBorders>
              <w:top w:val="single" w:sz="24" w:space="0" w:color="auto"/>
            </w:tcBorders>
          </w:tcPr>
          <w:p w:rsidR="00813991" w:rsidRPr="00B52945" w:rsidRDefault="00813991" w:rsidP="00813991">
            <w:pPr>
              <w:rPr>
                <w:i/>
                <w:sz w:val="14"/>
                <w:szCs w:val="14"/>
              </w:rPr>
            </w:pPr>
            <w:r w:rsidRPr="00B52945">
              <w:rPr>
                <w:i/>
                <w:sz w:val="14"/>
                <w:szCs w:val="14"/>
              </w:rPr>
              <w:t>Increased likelihood of using post-exposure prophylaxis</w:t>
            </w: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AA3101" w:rsidRDefault="00813991" w:rsidP="008139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s included in package</w:t>
            </w:r>
          </w:p>
        </w:tc>
      </w:tr>
      <w:tr w:rsidR="00813991" w:rsidTr="00813991">
        <w:trPr>
          <w:trHeight w:val="300"/>
        </w:trPr>
        <w:tc>
          <w:tcPr>
            <w:tcW w:w="748" w:type="dxa"/>
          </w:tcPr>
          <w:p w:rsidR="00813991" w:rsidRDefault="00813991" w:rsidP="00813991">
            <w:r>
              <w:t>1</w:t>
            </w:r>
          </w:p>
        </w:tc>
        <w:tc>
          <w:tcPr>
            <w:tcW w:w="892" w:type="dxa"/>
          </w:tcPr>
          <w:p w:rsidR="00813991" w:rsidRDefault="00813991" w:rsidP="00813991">
            <w:r>
              <w:t>5,352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19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Social marketing-HIV+</w:t>
            </w:r>
          </w:p>
        </w:tc>
      </w:tr>
      <w:tr w:rsidR="00813991" w:rsidTr="00813991">
        <w:trPr>
          <w:trHeight w:val="290"/>
        </w:trPr>
        <w:tc>
          <w:tcPr>
            <w:tcW w:w="748" w:type="dxa"/>
          </w:tcPr>
          <w:p w:rsidR="00813991" w:rsidRDefault="00813991" w:rsidP="00813991">
            <w:r>
              <w:t>2</w:t>
            </w:r>
          </w:p>
        </w:tc>
        <w:tc>
          <w:tcPr>
            <w:tcW w:w="892" w:type="dxa"/>
          </w:tcPr>
          <w:p w:rsidR="00813991" w:rsidRDefault="00813991" w:rsidP="00813991">
            <w:r>
              <w:t>11,562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83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Community level intervention</w:t>
            </w:r>
          </w:p>
        </w:tc>
      </w:tr>
      <w:tr w:rsidR="00813991" w:rsidTr="00813991">
        <w:trPr>
          <w:trHeight w:val="290"/>
        </w:trPr>
        <w:tc>
          <w:tcPr>
            <w:tcW w:w="748" w:type="dxa"/>
          </w:tcPr>
          <w:p w:rsidR="00813991" w:rsidRDefault="00813991" w:rsidP="00813991">
            <w:r>
              <w:t>3</w:t>
            </w:r>
          </w:p>
        </w:tc>
        <w:tc>
          <w:tcPr>
            <w:tcW w:w="892" w:type="dxa"/>
          </w:tcPr>
          <w:p w:rsidR="00813991" w:rsidRDefault="00813991" w:rsidP="00813991">
            <w:r>
              <w:t>19,562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1,789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Community level intervention; Linkage to support-HIV+</w:t>
            </w:r>
          </w:p>
        </w:tc>
      </w:tr>
      <w:tr w:rsidR="00813991" w:rsidTr="00813991">
        <w:trPr>
          <w:trHeight w:val="290"/>
        </w:trPr>
        <w:tc>
          <w:tcPr>
            <w:tcW w:w="748" w:type="dxa"/>
          </w:tcPr>
          <w:p w:rsidR="00813991" w:rsidRDefault="00813991" w:rsidP="00813991">
            <w:r>
              <w:t>4</w:t>
            </w:r>
          </w:p>
        </w:tc>
        <w:tc>
          <w:tcPr>
            <w:tcW w:w="892" w:type="dxa"/>
          </w:tcPr>
          <w:p w:rsidR="00813991" w:rsidRDefault="00813991" w:rsidP="00813991">
            <w:r>
              <w:t>20,488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9,943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Community level intervention; Linkage to support-HIV+; Testing-clinical</w:t>
            </w:r>
          </w:p>
        </w:tc>
      </w:tr>
      <w:tr w:rsidR="00813991" w:rsidTr="00813991">
        <w:trPr>
          <w:trHeight w:val="300"/>
        </w:trPr>
        <w:tc>
          <w:tcPr>
            <w:tcW w:w="748" w:type="dxa"/>
          </w:tcPr>
          <w:p w:rsidR="00813991" w:rsidRDefault="00813991" w:rsidP="00813991">
            <w:r>
              <w:t>5</w:t>
            </w:r>
          </w:p>
        </w:tc>
        <w:tc>
          <w:tcPr>
            <w:tcW w:w="892" w:type="dxa"/>
          </w:tcPr>
          <w:p w:rsidR="00813991" w:rsidRDefault="00813991" w:rsidP="00813991">
            <w:r>
              <w:t>31,529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176,153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Community level intervention; Linkage to support-HIV+; PEP HR-</w:t>
            </w:r>
          </w:p>
        </w:tc>
      </w:tr>
      <w:tr w:rsidR="00813991" w:rsidTr="00813991">
        <w:trPr>
          <w:trHeight w:val="290"/>
        </w:trPr>
        <w:tc>
          <w:tcPr>
            <w:tcW w:w="748" w:type="dxa"/>
          </w:tcPr>
          <w:p w:rsidR="00813991" w:rsidRDefault="00813991" w:rsidP="00813991">
            <w:r>
              <w:t>6</w:t>
            </w:r>
          </w:p>
        </w:tc>
        <w:tc>
          <w:tcPr>
            <w:tcW w:w="892" w:type="dxa"/>
          </w:tcPr>
          <w:p w:rsidR="00813991" w:rsidRDefault="00813991" w:rsidP="00813991">
            <w:r>
              <w:t>32,034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184,282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 xml:space="preserve">Community level intervention; Linkage to support-HIV+; Testing-clinical; PEP </w:t>
            </w:r>
            <w:r w:rsidRPr="00E306C8">
              <w:rPr>
                <w:sz w:val="18"/>
                <w:szCs w:val="18"/>
              </w:rPr>
              <w:lastRenderedPageBreak/>
              <w:t>HR-</w:t>
            </w:r>
          </w:p>
        </w:tc>
      </w:tr>
      <w:tr w:rsidR="00813991" w:rsidTr="00813991">
        <w:trPr>
          <w:trHeight w:val="290"/>
        </w:trPr>
        <w:tc>
          <w:tcPr>
            <w:tcW w:w="748" w:type="dxa"/>
          </w:tcPr>
          <w:p w:rsidR="00813991" w:rsidRDefault="00813991" w:rsidP="00813991">
            <w:r>
              <w:lastRenderedPageBreak/>
              <w:t>7</w:t>
            </w:r>
          </w:p>
        </w:tc>
        <w:tc>
          <w:tcPr>
            <w:tcW w:w="892" w:type="dxa"/>
          </w:tcPr>
          <w:p w:rsidR="00813991" w:rsidRDefault="00813991" w:rsidP="00813991">
            <w:r>
              <w:t>33,304</w:t>
            </w:r>
          </w:p>
        </w:tc>
        <w:tc>
          <w:tcPr>
            <w:tcW w:w="940" w:type="dxa"/>
            <w:tcBorders>
              <w:right w:val="single" w:sz="24" w:space="0" w:color="auto"/>
            </w:tcBorders>
          </w:tcPr>
          <w:p w:rsidR="00813991" w:rsidRDefault="00813991" w:rsidP="00813991">
            <w:r>
              <w:t>294,768</w:t>
            </w:r>
          </w:p>
        </w:tc>
        <w:tc>
          <w:tcPr>
            <w:tcW w:w="888" w:type="dxa"/>
            <w:tcBorders>
              <w:left w:val="single" w:sz="24" w:space="0" w:color="auto"/>
              <w:righ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27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879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934" w:type="dxa"/>
          </w:tcPr>
          <w:p w:rsidR="00813991" w:rsidRDefault="00813991" w:rsidP="00813991">
            <w:pPr>
              <w:jc w:val="center"/>
            </w:pPr>
            <w:r>
              <w:t>X</w:t>
            </w:r>
          </w:p>
        </w:tc>
        <w:tc>
          <w:tcPr>
            <w:tcW w:w="1777" w:type="dxa"/>
            <w:tcBorders>
              <w:left w:val="single" w:sz="24" w:space="0" w:color="auto"/>
            </w:tcBorders>
          </w:tcPr>
          <w:p w:rsidR="00813991" w:rsidRPr="00E306C8" w:rsidRDefault="00813991" w:rsidP="00813991">
            <w:pPr>
              <w:rPr>
                <w:sz w:val="18"/>
                <w:szCs w:val="18"/>
              </w:rPr>
            </w:pPr>
            <w:r w:rsidRPr="00E306C8">
              <w:rPr>
                <w:sz w:val="18"/>
                <w:szCs w:val="18"/>
              </w:rPr>
              <w:t>Community level intervention; Linkage to support-HIV+; Testing-clinical; PEP</w:t>
            </w:r>
          </w:p>
        </w:tc>
      </w:tr>
    </w:tbl>
    <w:p w:rsidR="00E306C8" w:rsidRDefault="00364E1E" w:rsidP="007467D4">
      <w:r>
        <w:tab/>
      </w:r>
      <w:r>
        <w:tab/>
      </w:r>
      <w:r>
        <w:tab/>
      </w:r>
      <w:r>
        <w:tab/>
      </w:r>
    </w:p>
    <w:p w:rsidR="00E306C8" w:rsidRDefault="00E306C8" w:rsidP="007467D4"/>
    <w:p w:rsidR="00E306C8" w:rsidRDefault="00E306C8" w:rsidP="007467D4"/>
    <w:p w:rsidR="00E306C8" w:rsidRDefault="00E306C8" w:rsidP="007467D4"/>
    <w:p w:rsidR="00C1585D" w:rsidRDefault="00C1585D" w:rsidP="007467D4"/>
    <w:p w:rsidR="00C1585D" w:rsidRDefault="00C1585D" w:rsidP="007467D4"/>
    <w:p w:rsidR="00C1585D" w:rsidRDefault="00C1585D" w:rsidP="007467D4"/>
    <w:p w:rsidR="00C1585D" w:rsidRDefault="00C1585D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752E9F" w:rsidRDefault="00752E9F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813991" w:rsidRDefault="00813991" w:rsidP="007467D4"/>
    <w:p w:rsidR="00E306C8" w:rsidRPr="00666DC8" w:rsidRDefault="00226C44" w:rsidP="007467D4">
      <w:pPr>
        <w:rPr>
          <w:b/>
        </w:rPr>
      </w:pPr>
      <w:r w:rsidRPr="00666DC8">
        <w:rPr>
          <w:b/>
        </w:rPr>
        <w:lastRenderedPageBreak/>
        <w:t>Additional Sensitivity Analyses</w:t>
      </w:r>
    </w:p>
    <w:p w:rsidR="00226C44" w:rsidRDefault="00226C44" w:rsidP="007467D4"/>
    <w:p w:rsidR="00752E9F" w:rsidRPr="00752E9F" w:rsidRDefault="00226C44" w:rsidP="00752E9F">
      <w:pPr>
        <w:rPr>
          <w:i/>
        </w:rPr>
      </w:pPr>
      <w:r w:rsidRPr="00226C44">
        <w:rPr>
          <w:b/>
        </w:rPr>
        <w:t xml:space="preserve">Figure </w:t>
      </w:r>
      <w:r w:rsidR="007C68D2">
        <w:rPr>
          <w:b/>
        </w:rPr>
        <w:t>S6</w:t>
      </w:r>
      <w:r w:rsidRPr="00226C44">
        <w:rPr>
          <w:b/>
        </w:rPr>
        <w:t>a,b.</w:t>
      </w:r>
      <w:r>
        <w:t xml:space="preserve">  </w:t>
      </w:r>
      <w:r w:rsidRPr="00752E9F">
        <w:rPr>
          <w:i/>
          <w:sz w:val="24"/>
          <w:szCs w:val="24"/>
        </w:rPr>
        <w:t xml:space="preserve">One way sensitivity analyses for effectiveness and cost-effectiveness ratio of HIV prevention </w:t>
      </w:r>
      <w:r w:rsidR="00666DC8">
        <w:rPr>
          <w:i/>
          <w:sz w:val="24"/>
          <w:szCs w:val="24"/>
        </w:rPr>
        <w:t>strategies in NYC</w:t>
      </w:r>
      <w:r w:rsidRPr="00752E9F">
        <w:rPr>
          <w:sz w:val="24"/>
          <w:szCs w:val="24"/>
        </w:rPr>
        <w:t>.</w:t>
      </w:r>
      <w:r>
        <w:t xml:space="preserve"> </w:t>
      </w:r>
      <w:r w:rsidRPr="00226C44">
        <w:rPr>
          <w:b/>
        </w:rPr>
        <w:t>a.</w:t>
      </w:r>
      <w:r>
        <w:t xml:space="preserve"> Range of values for % of HIV averted for each intervention when all input parameters are varied across their spectrum </w:t>
      </w:r>
      <w:r w:rsidR="00752E9F">
        <w:t>of values that were considered</w:t>
      </w:r>
      <w:r>
        <w:t xml:space="preserve">. </w:t>
      </w:r>
      <w:r w:rsidRPr="00226C44">
        <w:rPr>
          <w:b/>
        </w:rPr>
        <w:t>b.</w:t>
      </w:r>
      <w:r>
        <w:t xml:space="preserve"> range of values for cost-per-infection averted among those interventions found to be cost-saving under reference case assumptions.</w:t>
      </w:r>
      <w:r w:rsidR="00752E9F" w:rsidRPr="00752E9F">
        <w:t xml:space="preserve"> </w:t>
      </w:r>
      <w:r w:rsidR="00752E9F" w:rsidRPr="00752E9F">
        <w:rPr>
          <w:i/>
        </w:rPr>
        <w:t xml:space="preserve">Note that STD screening intervention effect size plausible range includes a null </w:t>
      </w:r>
      <w:r w:rsidR="00666DC8">
        <w:rPr>
          <w:i/>
        </w:rPr>
        <w:t>effect,</w:t>
      </w:r>
      <w:r w:rsidR="00752E9F" w:rsidRPr="00752E9F">
        <w:rPr>
          <w:i/>
        </w:rPr>
        <w:t xml:space="preserve"> therefore</w:t>
      </w:r>
      <w:r w:rsidR="00666DC8">
        <w:rPr>
          <w:i/>
        </w:rPr>
        <w:t>, the</w:t>
      </w:r>
      <w:r w:rsidR="00752E9F" w:rsidRPr="00752E9F">
        <w:rPr>
          <w:i/>
        </w:rPr>
        <w:t xml:space="preserve"> upper limit of</w:t>
      </w:r>
      <w:r w:rsidR="00666DC8">
        <w:rPr>
          <w:i/>
        </w:rPr>
        <w:t xml:space="preserve"> the</w:t>
      </w:r>
      <w:r w:rsidR="00752E9F" w:rsidRPr="00752E9F">
        <w:rPr>
          <w:i/>
        </w:rPr>
        <w:t xml:space="preserve"> cost-per-infection averted </w:t>
      </w:r>
      <w:r w:rsidR="00666DC8">
        <w:rPr>
          <w:i/>
        </w:rPr>
        <w:t xml:space="preserve">parameter </w:t>
      </w:r>
      <w:r w:rsidR="00752E9F" w:rsidRPr="00752E9F">
        <w:rPr>
          <w:i/>
        </w:rPr>
        <w:t>for this intervention is undefined.</w:t>
      </w:r>
    </w:p>
    <w:p w:rsidR="00E306C8" w:rsidRDefault="00E306C8" w:rsidP="007467D4"/>
    <w:p w:rsidR="00226C44" w:rsidRDefault="00226C44" w:rsidP="007467D4"/>
    <w:p w:rsidR="00226C44" w:rsidRDefault="00226C44" w:rsidP="007467D4">
      <w:r>
        <w:t>a.</w:t>
      </w:r>
    </w:p>
    <w:p w:rsidR="00226C44" w:rsidRDefault="00226C44" w:rsidP="007467D4"/>
    <w:p w:rsidR="00BD1A4D" w:rsidRDefault="00226C44">
      <w:r w:rsidRPr="00226C44">
        <w:rPr>
          <w:noProof/>
        </w:rPr>
        <w:drawing>
          <wp:inline distT="0" distB="0" distL="0" distR="0">
            <wp:extent cx="6905625" cy="3771900"/>
            <wp:effectExtent l="0" t="0" r="0" b="0"/>
            <wp:docPr id="11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26C44" w:rsidRDefault="00226C44"/>
    <w:p w:rsidR="00226C44" w:rsidRDefault="00226C44"/>
    <w:p w:rsidR="00226C44" w:rsidRDefault="00226C44"/>
    <w:p w:rsidR="00226C44" w:rsidRDefault="00226C44"/>
    <w:p w:rsidR="00226C44" w:rsidRDefault="00226C44"/>
    <w:p w:rsidR="00226C44" w:rsidRDefault="00226C44"/>
    <w:p w:rsidR="00226C44" w:rsidRDefault="00226C44">
      <w:r>
        <w:t>b.</w:t>
      </w:r>
    </w:p>
    <w:p w:rsidR="00752E9F" w:rsidRDefault="00752E9F"/>
    <w:p w:rsidR="00752E9F" w:rsidRDefault="00226C44">
      <w:r w:rsidRPr="00226C44">
        <w:rPr>
          <w:noProof/>
        </w:rPr>
        <w:lastRenderedPageBreak/>
        <w:drawing>
          <wp:inline distT="0" distB="0" distL="0" distR="0">
            <wp:extent cx="6715125" cy="4029075"/>
            <wp:effectExtent l="0" t="0" r="0" b="0"/>
            <wp:docPr id="1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752E9F" w:rsidRDefault="00752E9F"/>
    <w:p w:rsidR="00F240ED" w:rsidRDefault="00F240ED">
      <w:r w:rsidRPr="00666DC8">
        <w:rPr>
          <w:b/>
        </w:rPr>
        <w:lastRenderedPageBreak/>
        <w:t xml:space="preserve">Table </w:t>
      </w:r>
      <w:r w:rsidR="007C68D2">
        <w:rPr>
          <w:b/>
        </w:rPr>
        <w:t>S6</w:t>
      </w:r>
      <w:r w:rsidRPr="00666DC8">
        <w:rPr>
          <w:b/>
        </w:rPr>
        <w:t>.</w:t>
      </w:r>
      <w:r>
        <w:t xml:space="preserve"> Alternate time horizons (5, 10 years) </w:t>
      </w:r>
      <w:r w:rsidR="00666DC8">
        <w:t xml:space="preserve">of computer simulation </w:t>
      </w:r>
      <w:r>
        <w:t>and</w:t>
      </w:r>
      <w:r w:rsidR="00666DC8">
        <w:t xml:space="preserve"> comparative effectiveness  of </w:t>
      </w:r>
      <w:r>
        <w:t xml:space="preserve"> HIV prevention strategies in NYC</w:t>
      </w:r>
    </w:p>
    <w:p w:rsidR="00F240ED" w:rsidRDefault="00F240ED"/>
    <w:tbl>
      <w:tblPr>
        <w:tblpPr w:leftFromText="180" w:rightFromText="180" w:vertAnchor="text" w:horzAnchor="margin" w:tblpY="109"/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628"/>
        <w:gridCol w:w="2070"/>
        <w:gridCol w:w="1260"/>
        <w:gridCol w:w="1530"/>
        <w:gridCol w:w="1080"/>
        <w:gridCol w:w="1170"/>
      </w:tblGrid>
      <w:tr w:rsidR="00F240ED" w:rsidRPr="002E5D3C" w:rsidTr="00BC0551">
        <w:tc>
          <w:tcPr>
            <w:tcW w:w="2628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Target Group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># infections averted, 5 year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ost per infection averted, 5 yea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# infections averted, 10 </w:t>
            </w:r>
            <w:r w:rsidRPr="002E5D3C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F240ED" w:rsidRPr="002E5D3C" w:rsidRDefault="00F240ED" w:rsidP="00BC0551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ost per Infection a</w:t>
            </w:r>
            <w:r w:rsidRPr="002E5D3C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verted</w:t>
            </w:r>
            <w:r>
              <w:rPr>
                <w:rFonts w:asciiTheme="majorHAnsi" w:hAnsiTheme="majorHAnsi" w:cs="Arial"/>
                <w:b/>
                <w:bCs/>
                <w:sz w:val="16"/>
                <w:szCs w:val="16"/>
              </w:rPr>
              <w:t>, 10 years</w:t>
            </w:r>
          </w:p>
        </w:tc>
      </w:tr>
      <w:tr w:rsidR="00F240ED" w:rsidRPr="002E5D3C" w:rsidTr="00BC0551">
        <w:tc>
          <w:tcPr>
            <w:tcW w:w="2628" w:type="dxa"/>
            <w:tcBorders>
              <w:top w:val="single" w:sz="24" w:space="0" w:color="000000"/>
            </w:tcBorders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ONDOMS DIST</w:t>
            </w:r>
          </w:p>
        </w:tc>
        <w:tc>
          <w:tcPr>
            <w:tcW w:w="2070" w:type="dxa"/>
            <w:tcBorders>
              <w:top w:val="single" w:sz="24" w:space="0" w:color="000000"/>
            </w:tcBorders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, high-risk</w:t>
            </w:r>
          </w:p>
        </w:tc>
        <w:tc>
          <w:tcPr>
            <w:tcW w:w="1260" w:type="dxa"/>
            <w:tcBorders>
              <w:top w:val="single" w:sz="24" w:space="0" w:color="000000"/>
            </w:tcBorders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97</w:t>
            </w:r>
          </w:p>
        </w:tc>
        <w:tc>
          <w:tcPr>
            <w:tcW w:w="1530" w:type="dxa"/>
            <w:tcBorders>
              <w:top w:val="single" w:sz="24" w:space="0" w:color="000000"/>
            </w:tcBorders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2,544</w:t>
            </w:r>
          </w:p>
        </w:tc>
        <w:tc>
          <w:tcPr>
            <w:tcW w:w="1080" w:type="dxa"/>
            <w:tcBorders>
              <w:top w:val="single" w:sz="24" w:space="0" w:color="000000"/>
            </w:tcBorders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803</w:t>
            </w:r>
          </w:p>
        </w:tc>
        <w:tc>
          <w:tcPr>
            <w:tcW w:w="1170" w:type="dxa"/>
            <w:tcBorders>
              <w:top w:val="single" w:sz="24" w:space="0" w:color="000000"/>
            </w:tcBorders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2,621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OCIAL MARKETING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,57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014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2,993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3,165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ONDOMS DIST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61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5,557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1,232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5,572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COMMUNITY INTERVENTION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All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99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6,968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6,177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6,738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TARGETED SURVEILLANCE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7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24,036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332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25,215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COFACTORS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, high-risk.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54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29,725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1,091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29,966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BIRT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, haz alcohol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8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4,842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165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35,233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OCIAL MARKETING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Provider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26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79,407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4,698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76,448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OCIAL MARKETING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All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99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80,174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6,177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77,530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LINKAGE TO CARE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11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11,350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394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83,142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OCIAL MARKETING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5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18,891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4,534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103,492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ONDOMS DIST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74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21,311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1,492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120,618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LINKAGE TO SUPPORT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,48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24,908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7,004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123,932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ONDOMS DIST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All 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84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76,921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1,682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176,188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PARTNER SERVICES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 and partner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0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96,085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206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191,316</w:t>
            </w:r>
          </w:p>
        </w:tc>
      </w:tr>
      <w:tr w:rsidR="00F240ED" w:rsidRPr="002E5D3C" w:rsidTr="00BC0551">
        <w:tc>
          <w:tcPr>
            <w:tcW w:w="2628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TD SCREENING </w:t>
            </w:r>
          </w:p>
        </w:tc>
        <w:tc>
          <w:tcPr>
            <w:tcW w:w="20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, high-risk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6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06,349</w:t>
            </w:r>
          </w:p>
        </w:tc>
        <w:tc>
          <w:tcPr>
            <w:tcW w:w="108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529</w:t>
            </w:r>
          </w:p>
        </w:tc>
        <w:tc>
          <w:tcPr>
            <w:tcW w:w="1170" w:type="dxa"/>
            <w:shd w:val="clear" w:color="auto" w:fill="auto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$310,140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TD SCREENING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83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446,138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567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447,460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RISK REDUCTION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,570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665,922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993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699,261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OCIAL SERVICES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920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,091,822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006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997,453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ARE COORDINATION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infected, on ART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616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,187,278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5,400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,164,507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TESTING-CLINICAL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 uninfected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968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2,112,040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257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,806,589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TESTING-NON-CLINICAL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986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347,741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2,133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083,924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COFACTORS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64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530,302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40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392,947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SBIRT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6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769,864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3,626,815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PEP HR(-)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4,819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9,217,364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9,632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9,193,904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STD SCREENING HR(-)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, high-risk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66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0,616,972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736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0,527,979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 xml:space="preserve">PEP 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HIV-uninfected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5,244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3,660,657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10,461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3,656,065</w:t>
            </w:r>
          </w:p>
        </w:tc>
      </w:tr>
      <w:tr w:rsidR="00F240ED" w:rsidRPr="002E5D3C" w:rsidTr="00BC0551">
        <w:tc>
          <w:tcPr>
            <w:tcW w:w="2628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STD SCREENING ALL</w:t>
            </w:r>
          </w:p>
        </w:tc>
        <w:tc>
          <w:tcPr>
            <w:tcW w:w="2070" w:type="dxa"/>
          </w:tcPr>
          <w:p w:rsidR="00F240ED" w:rsidRPr="002E5D3C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2E5D3C">
              <w:rPr>
                <w:rFonts w:asciiTheme="majorHAnsi" w:hAnsiTheme="majorHAnsi" w:cs="Arial"/>
                <w:sz w:val="16"/>
                <w:szCs w:val="16"/>
              </w:rPr>
              <w:t>All</w:t>
            </w:r>
          </w:p>
        </w:tc>
        <w:tc>
          <w:tcPr>
            <w:tcW w:w="126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389</w:t>
            </w:r>
          </w:p>
        </w:tc>
        <w:tc>
          <w:tcPr>
            <w:tcW w:w="153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6,447,070</w:t>
            </w:r>
          </w:p>
        </w:tc>
        <w:tc>
          <w:tcPr>
            <w:tcW w:w="108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782</w:t>
            </w:r>
          </w:p>
        </w:tc>
        <w:tc>
          <w:tcPr>
            <w:tcW w:w="1170" w:type="dxa"/>
            <w:vAlign w:val="bottom"/>
          </w:tcPr>
          <w:p w:rsidR="00F240ED" w:rsidRPr="001F5E61" w:rsidRDefault="00F240ED" w:rsidP="00BC0551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1F5E61">
              <w:rPr>
                <w:rFonts w:asciiTheme="majorHAnsi" w:hAnsiTheme="majorHAnsi" w:cs="Arial"/>
                <w:sz w:val="16"/>
                <w:szCs w:val="16"/>
              </w:rPr>
              <w:t>$16,330,584</w:t>
            </w:r>
          </w:p>
        </w:tc>
      </w:tr>
    </w:tbl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F240ED" w:rsidRDefault="00F240ED">
      <w:pPr>
        <w:rPr>
          <w:b/>
        </w:rPr>
      </w:pPr>
    </w:p>
    <w:p w:rsidR="00752E9F" w:rsidRDefault="00700848">
      <w:r w:rsidRPr="00700848">
        <w:rPr>
          <w:b/>
          <w:noProof/>
        </w:rPr>
        <w:lastRenderedPageBreak/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_x0000_s1030" type="#_x0000_t4" style="position:absolute;margin-left:336.75pt;margin-top:1in;width:7.5pt;height:7.15pt;z-index:251662336" fillcolor="black [3213]"/>
        </w:pict>
      </w:r>
      <w:r w:rsidRPr="00700848">
        <w:rPr>
          <w:b/>
          <w:noProof/>
        </w:rPr>
        <w:pict>
          <v:rect id="_x0000_s1029" style="position:absolute;margin-left:14.25pt;margin-top:69.75pt;width:7.15pt;height:7.15pt;z-index:251661312" fillcolor="#00b050"/>
        </w:pict>
      </w:r>
      <w:r w:rsidRPr="00700848">
        <w:rPr>
          <w:b/>
          <w:noProof/>
        </w:rPr>
        <w:pict>
          <v:shapetype id="_x0000_t5" coordsize="21600,21600" o:spt="5" adj="10800" path="m@0,l,21600r21600,xe">
            <v:stroke joinstyle="miter"/>
            <v:formulas>
              <v:f eqn="val #0"/>
              <v:f eqn="prod #0 1 2"/>
              <v:f eqn="sum @1 10800 0"/>
            </v:formulas>
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<v:handles>
              <v:h position="#0,topLeft" xrange="0,21600"/>
            </v:handles>
          </v:shapetype>
          <v:shape id="_x0000_s1028" type="#_x0000_t5" style="position:absolute;margin-left:138.75pt;margin-top:56.25pt;width:7.5pt;height:9pt;z-index:251660288" fillcolor="#7030a0"/>
        </w:pict>
      </w:r>
      <w:r w:rsidR="00752E9F" w:rsidRPr="006B0052">
        <w:rPr>
          <w:b/>
        </w:rPr>
        <w:t xml:space="preserve">Figure </w:t>
      </w:r>
      <w:r w:rsidR="00EA01E4">
        <w:rPr>
          <w:b/>
        </w:rPr>
        <w:t>S</w:t>
      </w:r>
      <w:r w:rsidR="007C68D2">
        <w:rPr>
          <w:b/>
        </w:rPr>
        <w:t>7</w:t>
      </w:r>
      <w:r w:rsidR="00752E9F" w:rsidRPr="006B0052">
        <w:rPr>
          <w:b/>
        </w:rPr>
        <w:t>a,b.</w:t>
      </w:r>
      <w:r w:rsidR="00752E9F">
        <w:t xml:space="preserve"> </w:t>
      </w:r>
      <w:r w:rsidR="00752E9F" w:rsidRPr="006B0052">
        <w:rPr>
          <w:i/>
          <w:sz w:val="24"/>
          <w:szCs w:val="24"/>
        </w:rPr>
        <w:t>Effects of optimiz</w:t>
      </w:r>
      <w:r w:rsidR="006B0052" w:rsidRPr="006B0052">
        <w:rPr>
          <w:i/>
          <w:sz w:val="24"/>
          <w:szCs w:val="24"/>
        </w:rPr>
        <w:t>ation by level of evidence</w:t>
      </w:r>
      <w:r w:rsidR="006B0052" w:rsidRPr="006B0052">
        <w:rPr>
          <w:sz w:val="24"/>
          <w:szCs w:val="24"/>
        </w:rPr>
        <w:t>.</w:t>
      </w:r>
      <w:r w:rsidR="006B0052">
        <w:t xml:space="preserve"> </w:t>
      </w:r>
      <w:r w:rsidR="006B0052" w:rsidRPr="006B0052">
        <w:rPr>
          <w:b/>
        </w:rPr>
        <w:t>a.</w:t>
      </w:r>
      <w:r w:rsidR="006B0052">
        <w:t xml:space="preserve"> E</w:t>
      </w:r>
      <w:r w:rsidR="00752E9F">
        <w:t xml:space="preserve">fficient frontier of combinations of HIV prevention strategies filtered by level of evidence. Packages represent combinations of only those strategies that met or exceeded a specified level of evidence and which had an ICER that was </w:t>
      </w:r>
      <w:r w:rsidR="006B0052">
        <w:t>of optimal value.  All other combinations fall to the right of the curve and are therefore not preferred (and not shown on the figure). Level A (</w:t>
      </w:r>
      <w:r w:rsidR="006B0052">
        <w:tab/>
        <w:t xml:space="preserve">  ) included only those interventions with an evidence grade of A; Level B (      )</w:t>
      </w:r>
      <w:r w:rsidR="00813991">
        <w:t xml:space="preserve"> included</w:t>
      </w:r>
      <w:r w:rsidR="006B0052">
        <w:t xml:space="preserve"> interventions with level of evidence grade A or B; Level  C (</w:t>
      </w:r>
      <w:r w:rsidR="00813991">
        <w:t xml:space="preserve">     ) included </w:t>
      </w:r>
      <w:r w:rsidR="006B0052">
        <w:t>interventions with level of evidence grade A or B or C. No optimization curve could be generated for all interventions (i.e. any evidence grade) because of a limitation of computing resources and runtime necessary.</w:t>
      </w:r>
      <w:r w:rsidR="00813991">
        <w:t xml:space="preserve"> </w:t>
      </w:r>
      <w:r w:rsidR="00813991" w:rsidRPr="00813991">
        <w:rPr>
          <w:b/>
        </w:rPr>
        <w:t>b.</w:t>
      </w:r>
      <w:r w:rsidR="00813991">
        <w:t xml:space="preserve"> Table which provides details on the packages which lie on the efficient frontier including the specific pathways activated by each package of interventions.</w:t>
      </w:r>
    </w:p>
    <w:p w:rsidR="00752E9F" w:rsidRDefault="00752E9F"/>
    <w:p w:rsidR="00752E9F" w:rsidRDefault="00752E9F"/>
    <w:p w:rsidR="00752E9F" w:rsidRDefault="00752E9F"/>
    <w:p w:rsidR="006B0052" w:rsidRPr="00666DC8" w:rsidRDefault="00666DC8">
      <w:pPr>
        <w:rPr>
          <w:b/>
        </w:rPr>
      </w:pPr>
      <w:r w:rsidRPr="00666DC8">
        <w:rPr>
          <w:b/>
        </w:rPr>
        <w:t>a.</w:t>
      </w:r>
    </w:p>
    <w:p w:rsidR="006B0052" w:rsidRDefault="006B0052"/>
    <w:p w:rsidR="006B0052" w:rsidRDefault="006B0052"/>
    <w:p w:rsidR="00BA4AA6" w:rsidRDefault="0026136F">
      <w:r w:rsidRPr="0026136F">
        <w:rPr>
          <w:noProof/>
        </w:rPr>
        <w:drawing>
          <wp:inline distT="0" distB="0" distL="0" distR="0">
            <wp:extent cx="6381750" cy="4892634"/>
            <wp:effectExtent l="19050" t="0" r="0" b="0"/>
            <wp:docPr id="6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34363" cy="5867399"/>
                      <a:chOff x="457200" y="533401"/>
                      <a:chExt cx="8234363" cy="5867399"/>
                    </a:xfrm>
                  </a:grpSpPr>
                  <a:grpSp>
                    <a:nvGrpSpPr>
                      <a:cNvPr id="12" name="Group 11"/>
                      <a:cNvGrpSpPr/>
                    </a:nvGrpSpPr>
                    <a:grpSpPr>
                      <a:xfrm>
                        <a:off x="457200" y="533401"/>
                        <a:ext cx="8234363" cy="5867399"/>
                        <a:chOff x="457200" y="533401"/>
                        <a:chExt cx="8234363" cy="5867399"/>
                      </a:xfrm>
                    </a:grpSpPr>
                    <a:graphicFrame>
                      <a:nvGraphicFramePr>
                        <a:cNvPr id="4" name="Chart 3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9"/>
                        </a:graphicData>
                      </a:graphic>
                      <a:xfrm>
                        <a:off x="457200" y="533401"/>
                        <a:ext cx="6781800" cy="3276600"/>
                      </a:xfrm>
                    </a:graphicFrame>
                    <a:graphicFrame>
                      <a:nvGraphicFramePr>
                        <a:cNvPr id="5" name="Chart 4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10"/>
                        </a:graphicData>
                      </a:graphic>
                      <a:xfrm>
                        <a:off x="3962400" y="3657600"/>
                        <a:ext cx="4729163" cy="2743200"/>
                      </a:xfrm>
                    </a:graphicFrame>
                    <a:cxnSp>
                      <a:nvCxnSpPr>
                        <a:cNvPr id="7" name="Straight Connector 6"/>
                        <a:cNvCxnSpPr/>
                      </a:nvCxnSpPr>
                      <a:spPr>
                        <a:xfrm>
                          <a:off x="1752600" y="2057400"/>
                          <a:ext cx="6934200" cy="160020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sys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9" name="Straight Connector 8"/>
                        <a:cNvCxnSpPr>
                          <a:stCxn id="2" idx="3"/>
                        </a:cNvCxnSpPr>
                      </a:nvCxnSpPr>
                      <a:spPr>
                        <a:xfrm>
                          <a:off x="1295400" y="2055192"/>
                          <a:ext cx="2667000" cy="1602408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sys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1" name="Straight Connector 10"/>
                        <a:cNvCxnSpPr/>
                      </a:nvCxnSpPr>
                      <a:spPr>
                        <a:xfrm>
                          <a:off x="1219200" y="3124200"/>
                          <a:ext cx="2743200" cy="327660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prstDash val="sysDash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BD1A4D" w:rsidRDefault="00BD1A4D"/>
    <w:p w:rsidR="00BE188B" w:rsidRDefault="00BE188B"/>
    <w:p w:rsidR="00BE188B" w:rsidRDefault="00BE188B"/>
    <w:tbl>
      <w:tblPr>
        <w:tblStyle w:val="TableGrid"/>
        <w:tblpPr w:leftFromText="180" w:rightFromText="180" w:vertAnchor="page" w:horzAnchor="margin" w:tblpXSpec="center" w:tblpY="2292"/>
        <w:tblW w:w="11070" w:type="dxa"/>
        <w:tblLayout w:type="fixed"/>
        <w:tblLook w:val="04A0"/>
      </w:tblPr>
      <w:tblGrid>
        <w:gridCol w:w="811"/>
        <w:gridCol w:w="1079"/>
        <w:gridCol w:w="1080"/>
        <w:gridCol w:w="900"/>
        <w:gridCol w:w="841"/>
        <w:gridCol w:w="869"/>
        <w:gridCol w:w="900"/>
        <w:gridCol w:w="990"/>
        <w:gridCol w:w="990"/>
        <w:gridCol w:w="1536"/>
        <w:gridCol w:w="1074"/>
      </w:tblGrid>
      <w:tr w:rsidR="00666DC8" w:rsidRPr="00BE188B" w:rsidTr="00666DC8">
        <w:trPr>
          <w:gridAfter w:val="1"/>
          <w:wAfter w:w="1074" w:type="dxa"/>
          <w:trHeight w:val="147"/>
        </w:trPr>
        <w:tc>
          <w:tcPr>
            <w:tcW w:w="811" w:type="dxa"/>
            <w:tcBorders>
              <w:top w:val="nil"/>
              <w:left w:val="nil"/>
              <w:right w:val="nil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5490" w:type="dxa"/>
            <w:gridSpan w:val="6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Pathways that are acti</w:t>
            </w:r>
            <w:r>
              <w:rPr>
                <w:sz w:val="16"/>
                <w:szCs w:val="16"/>
              </w:rPr>
              <w:t>vated by interventions in package</w:t>
            </w:r>
          </w:p>
        </w:tc>
        <w:tc>
          <w:tcPr>
            <w:tcW w:w="1536" w:type="dxa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</w:tr>
      <w:tr w:rsidR="00666DC8" w:rsidRPr="00BE188B" w:rsidTr="00666DC8">
        <w:trPr>
          <w:trHeight w:val="118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ge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Number of HIV infections averted over 20 years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Total cost (millions USD) over 20 years</w:t>
            </w:r>
          </w:p>
        </w:tc>
        <w:tc>
          <w:tcPr>
            <w:tcW w:w="900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More consistent condom usage</w:t>
            </w:r>
          </w:p>
        </w:tc>
        <w:tc>
          <w:tcPr>
            <w:tcW w:w="841" w:type="dxa"/>
            <w:tcBorders>
              <w:top w:val="single" w:sz="24" w:space="0" w:color="auto"/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Lower likelihood of having multiple sexual partners</w:t>
            </w:r>
          </w:p>
        </w:tc>
        <w:tc>
          <w:tcPr>
            <w:tcW w:w="869" w:type="dxa"/>
            <w:tcBorders>
              <w:top w:val="single" w:sz="2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Increased likelihood of HIV testing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Increased likelihood of linkage to HIV care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Increased likelihood of adherence to HIV treatment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666DC8" w:rsidRPr="00BE188B" w:rsidRDefault="00666DC8" w:rsidP="00666DC8">
            <w:pPr>
              <w:rPr>
                <w:i/>
                <w:sz w:val="16"/>
                <w:szCs w:val="16"/>
              </w:rPr>
            </w:pPr>
            <w:r w:rsidRPr="00BE188B">
              <w:rPr>
                <w:i/>
                <w:sz w:val="16"/>
                <w:szCs w:val="16"/>
              </w:rPr>
              <w:t>Increased likelihood of using post-exposure prophylaxi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s included in package</w:t>
            </w:r>
          </w:p>
        </w:tc>
      </w:tr>
      <w:tr w:rsidR="00666DC8" w:rsidRPr="00BE188B" w:rsidTr="00666DC8">
        <w:trPr>
          <w:trHeight w:val="210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A1*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,514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R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A2*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2,312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.4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A3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3,122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372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A4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3,153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590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General</w:t>
            </w:r>
          </w:p>
        </w:tc>
      </w:tr>
      <w:tr w:rsidR="00666DC8" w:rsidRPr="00BE188B" w:rsidTr="00666DC8">
        <w:trPr>
          <w:trHeight w:val="210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1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3,135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71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LTC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2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3,777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429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3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522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122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R-; LTC; Care coord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4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526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130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5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551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193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6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4,766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1,584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Testing-clinical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7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4,778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1,641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Testing-clinical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B8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4,794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1,859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General; LTC; Care coord; Partner services; Testing-clinical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1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4,054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2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4,908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LTC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3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5,544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494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4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788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177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R-; LTC; Care coord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5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792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186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6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2,817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3,248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7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5,033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1,640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Testing-clinical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8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5,045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1,697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Testing-clinical; Cofactors-HIV+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9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15,266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3,989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Testing-clinical; Cofactors-HIV+; Cofactors-HIV-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10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28,556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97,673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Testing-clinical; Cofactors-HIV+; PEP HR-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11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23,670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199,818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HIV+; Condoms-HR-; LTC; Care coord; Partner services; Testing-clinical; Cofactors-HIV+; Cofactors-HIV-; PEP HR-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12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28,679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200,036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General; LTC; Care coord; Partner services; Testing-clinical; Cofactors-HIV+; Cofactors-HIV-; PEP HR-</w:t>
            </w:r>
          </w:p>
        </w:tc>
      </w:tr>
      <w:tr w:rsidR="00666DC8" w:rsidRPr="00BE188B" w:rsidTr="00666DC8">
        <w:trPr>
          <w:trHeight w:val="203"/>
        </w:trPr>
        <w:tc>
          <w:tcPr>
            <w:tcW w:w="811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13</w:t>
            </w:r>
          </w:p>
        </w:tc>
        <w:tc>
          <w:tcPr>
            <w:tcW w:w="107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29,874</w:t>
            </w:r>
          </w:p>
        </w:tc>
        <w:tc>
          <w:tcPr>
            <w:tcW w:w="1080" w:type="dxa"/>
            <w:tcBorders>
              <w:righ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BE188B">
              <w:rPr>
                <w:sz w:val="16"/>
                <w:szCs w:val="16"/>
              </w:rPr>
              <w:t>308,469</w:t>
            </w:r>
          </w:p>
        </w:tc>
        <w:tc>
          <w:tcPr>
            <w:tcW w:w="900" w:type="dxa"/>
            <w:tcBorders>
              <w:left w:val="single" w:sz="24" w:space="0" w:color="auto"/>
              <w:righ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869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0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990" w:type="dxa"/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X</w:t>
            </w:r>
          </w:p>
        </w:tc>
        <w:tc>
          <w:tcPr>
            <w:tcW w:w="2610" w:type="dxa"/>
            <w:gridSpan w:val="2"/>
            <w:tcBorders>
              <w:left w:val="single" w:sz="24" w:space="0" w:color="auto"/>
            </w:tcBorders>
          </w:tcPr>
          <w:p w:rsidR="00666DC8" w:rsidRPr="00BE188B" w:rsidRDefault="00666DC8" w:rsidP="00666DC8">
            <w:pPr>
              <w:rPr>
                <w:sz w:val="16"/>
                <w:szCs w:val="16"/>
              </w:rPr>
            </w:pPr>
            <w:r w:rsidRPr="00BE188B">
              <w:rPr>
                <w:sz w:val="16"/>
                <w:szCs w:val="16"/>
              </w:rPr>
              <w:t>Condoms-General; LTC; Care coord; Partner services; Testing-clinical; Cofactors-HIV+; Cofactors-HIV-; PEP</w:t>
            </w:r>
          </w:p>
        </w:tc>
      </w:tr>
    </w:tbl>
    <w:p w:rsidR="00666DC8" w:rsidRPr="00666DC8" w:rsidRDefault="00666DC8">
      <w:pPr>
        <w:rPr>
          <w:b/>
        </w:rPr>
      </w:pPr>
      <w:r w:rsidRPr="00666DC8">
        <w:rPr>
          <w:b/>
        </w:rPr>
        <w:t>b.</w:t>
      </w:r>
    </w:p>
    <w:p w:rsidR="00666DC8" w:rsidRDefault="00666DC8"/>
    <w:p w:rsidR="007C4659" w:rsidRDefault="007C4659"/>
    <w:sectPr w:rsidR="007C4659" w:rsidSect="00EC5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40B" w:rsidRDefault="006D240B" w:rsidP="00752E9F">
      <w:r>
        <w:separator/>
      </w:r>
    </w:p>
  </w:endnote>
  <w:endnote w:type="continuationSeparator" w:id="0">
    <w:p w:rsidR="006D240B" w:rsidRDefault="006D240B" w:rsidP="00752E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40B" w:rsidRDefault="006D240B" w:rsidP="00752E9F">
      <w:r>
        <w:separator/>
      </w:r>
    </w:p>
  </w:footnote>
  <w:footnote w:type="continuationSeparator" w:id="0">
    <w:p w:rsidR="006D240B" w:rsidRDefault="006D240B" w:rsidP="00752E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7155"/>
    <w:rsid w:val="00007155"/>
    <w:rsid w:val="0001765B"/>
    <w:rsid w:val="000417B3"/>
    <w:rsid w:val="001F5E61"/>
    <w:rsid w:val="00216056"/>
    <w:rsid w:val="00226C44"/>
    <w:rsid w:val="0026136F"/>
    <w:rsid w:val="00364E1E"/>
    <w:rsid w:val="003F0249"/>
    <w:rsid w:val="005A41CA"/>
    <w:rsid w:val="0061412E"/>
    <w:rsid w:val="00645FBB"/>
    <w:rsid w:val="00666DC8"/>
    <w:rsid w:val="00677443"/>
    <w:rsid w:val="006B0052"/>
    <w:rsid w:val="006D240B"/>
    <w:rsid w:val="00700848"/>
    <w:rsid w:val="007467D4"/>
    <w:rsid w:val="00752E9F"/>
    <w:rsid w:val="00765406"/>
    <w:rsid w:val="007A7F88"/>
    <w:rsid w:val="007C4659"/>
    <w:rsid w:val="007C68D2"/>
    <w:rsid w:val="007C76A4"/>
    <w:rsid w:val="00813991"/>
    <w:rsid w:val="00816C1D"/>
    <w:rsid w:val="009562E0"/>
    <w:rsid w:val="00B63248"/>
    <w:rsid w:val="00BA4AA6"/>
    <w:rsid w:val="00BD1A4D"/>
    <w:rsid w:val="00BE188B"/>
    <w:rsid w:val="00C1585D"/>
    <w:rsid w:val="00C607B0"/>
    <w:rsid w:val="00E306C8"/>
    <w:rsid w:val="00E366F4"/>
    <w:rsid w:val="00EA01E4"/>
    <w:rsid w:val="00EC59A8"/>
    <w:rsid w:val="00F240ED"/>
    <w:rsid w:val="00FF2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46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5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4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52E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2E9F"/>
  </w:style>
  <w:style w:type="paragraph" w:styleId="Footer">
    <w:name w:val="footer"/>
    <w:basedOn w:val="Normal"/>
    <w:link w:val="FooterChar"/>
    <w:uiPriority w:val="99"/>
    <w:semiHidden/>
    <w:unhideWhenUsed/>
    <w:rsid w:val="00752E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2E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ropbox\Dropbox\jason.modeling\East%20Africa%20Modeling%20Project\NYC%20DOH%20Transmission\NYC%20updated%20analyses_June%202012\NYC_anlysis_results_2012_06_27\Addendum%20C%20pt%202%20lu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Documents%20and%20Settings\Jason%20Kessler\My%20Documents\Dropbox\HIV%20EPIDEMIC%20DOH\Model%20Results\Reports%20and%20presentations\Manuscripts\Base%20case%20sensitivity_NYC_updated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Documents%20and%20Settings\Jason%20Kessler\My%20Documents\Dropbox\HIV%20EPIDEMIC%20DOH\Model%20Results\Reports%20and%20presentations\Manuscripts\Base%20case%20sensitivity_NYC_updated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Documents%20and%20Settings\Jason%20Kessler\My%20Documents\Dropbox\East%20Africa%20Modeling%20Project\NYC%20DOH%20Transmission\NYC%20updated%20analyses_June%202012\NYC_anlysis_results_2012_06_27\Addendum%20D%20base%20case%20lu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Jason%20Kessler\My%20Documents\Dropbox\East%20Africa%20Modeling%20Project\NYC%20DOH%20Transmission\NYC%20updated%20analyses_June%202012\NYC_anlysis_results_2012_06_27\Addendum%20D%20base%20case%20lu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7100252951764716"/>
          <c:y val="6.1997569572756477E-2"/>
          <c:w val="0.74181462507595552"/>
          <c:h val="0.73027501997032984"/>
        </c:manualLayout>
      </c:layout>
      <c:scatterChart>
        <c:scatterStyle val="lineMarker"/>
        <c:ser>
          <c:idx val="0"/>
          <c:order val="0"/>
          <c:tx>
            <c:strRef>
              <c:f>'Level C pt 2'!$H$3</c:f>
              <c:strCache>
                <c:ptCount val="1"/>
                <c:pt idx="0">
                  <c:v>Num infections averted over 20.02 years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showVal val="1"/>
            </c:dLbl>
            <c:dLbl>
              <c:idx val="2"/>
              <c:layout>
                <c:manualLayout>
                  <c:x val="-1.2893132099125321E-2"/>
                  <c:y val="1.36497593832675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showVal val="1"/>
            </c:dLbl>
            <c:dLbl>
              <c:idx val="3"/>
              <c:layout>
                <c:manualLayout>
                  <c:x val="-3.4453057708871805E-3"/>
                  <c:y val="2.25442834138486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Val val="1"/>
            </c:dLbl>
            <c:dLbl>
              <c:idx val="4"/>
              <c:layout>
                <c:manualLayout>
                  <c:x val="-1.4615878450674084E-2"/>
                  <c:y val="2.89851704728335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showVal val="1"/>
            </c:dLbl>
            <c:dLbl>
              <c:idx val="5"/>
              <c:layout>
                <c:manualLayout>
                  <c:x val="-8.1424366144260407E-3"/>
                  <c:y val="2.729983278510940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showVal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200"/>
                      <a:t>7</a:t>
                    </a:r>
                  </a:p>
                </c:rich>
              </c:tx>
              <c:showVal val="1"/>
            </c:dLbl>
            <c:txPr>
              <a:bodyPr/>
              <a:lstStyle/>
              <a:p>
                <a:pPr>
                  <a:defRPr sz="1200"/>
                </a:pPr>
                <a:endParaRPr lang="en-US"/>
              </a:p>
            </c:txPr>
            <c:showVal val="1"/>
          </c:dLbls>
          <c:xVal>
            <c:numRef>
              <c:f>'Level C pt 2'!$E$5:$E$11</c:f>
              <c:numCache>
                <c:formatCode>#,##0</c:formatCode>
                <c:ptCount val="7"/>
                <c:pt idx="0">
                  <c:v>18593781.560398296</c:v>
                </c:pt>
                <c:pt idx="1">
                  <c:v>82926848.198533237</c:v>
                </c:pt>
                <c:pt idx="2">
                  <c:v>1788994483.5523701</c:v>
                </c:pt>
                <c:pt idx="3">
                  <c:v>9943211682.056345</c:v>
                </c:pt>
                <c:pt idx="4">
                  <c:v>176152787116.42688</c:v>
                </c:pt>
                <c:pt idx="5">
                  <c:v>184281847652.46298</c:v>
                </c:pt>
                <c:pt idx="6">
                  <c:v>294768061241.97198</c:v>
                </c:pt>
              </c:numCache>
            </c:numRef>
          </c:xVal>
          <c:yVal>
            <c:numRef>
              <c:f>'Level C pt 2'!$H$5:$H$11</c:f>
              <c:numCache>
                <c:formatCode>General</c:formatCode>
                <c:ptCount val="7"/>
                <c:pt idx="0">
                  <c:v>5352.4699999999993</c:v>
                </c:pt>
                <c:pt idx="1">
                  <c:v>11561.7</c:v>
                </c:pt>
                <c:pt idx="2">
                  <c:v>19524.900000000001</c:v>
                </c:pt>
                <c:pt idx="3">
                  <c:v>20487.7</c:v>
                </c:pt>
                <c:pt idx="4">
                  <c:v>31529.4</c:v>
                </c:pt>
                <c:pt idx="5">
                  <c:v>32034</c:v>
                </c:pt>
                <c:pt idx="6">
                  <c:v>33303.599999999999</c:v>
                </c:pt>
              </c:numCache>
            </c:numRef>
          </c:yVal>
        </c:ser>
        <c:axId val="146644992"/>
        <c:axId val="155251072"/>
      </c:scatterChart>
      <c:valAx>
        <c:axId val="146644992"/>
        <c:scaling>
          <c:orientation val="minMax"/>
          <c:max val="30000000000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Cost (millions)</a:t>
                </a:r>
              </a:p>
            </c:rich>
          </c:tx>
        </c:title>
        <c:numFmt formatCode="\$#,##0" sourceLinked="0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5251072"/>
        <c:crosses val="autoZero"/>
        <c:crossBetween val="midCat"/>
        <c:dispUnits>
          <c:builtInUnit val="millions"/>
        </c:dispUnits>
      </c:valAx>
      <c:valAx>
        <c:axId val="15525107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100" b="0"/>
                  <a:t>Number infections averted over 20 years</a:t>
                </a:r>
              </a:p>
            </c:rich>
          </c:tx>
          <c:layout>
            <c:manualLayout>
              <c:xMode val="edge"/>
              <c:yMode val="edge"/>
              <c:x val="3.710389001196042E-4"/>
              <c:y val="6.7395624129979806E-2"/>
            </c:manualLayout>
          </c:layout>
        </c:title>
        <c:numFmt formatCode="#,##0" sourceLinked="0"/>
        <c:tickLblPos val="nextTo"/>
        <c:spPr>
          <a:ln w="3175">
            <a:solidFill>
              <a:srgbClr val="808080"/>
            </a:solidFill>
            <a:prstDash val="solid"/>
          </a:ln>
        </c:spPr>
        <c:crossAx val="146644992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</c:chart>
  <c:spPr>
    <a:solidFill>
      <a:srgbClr val="FFFFFF"/>
    </a:solidFill>
    <a:ln w="3175">
      <a:noFill/>
      <a:prstDash val="solid"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156998398456007"/>
          <c:y val="3.3491763755774978E-2"/>
          <c:w val="0.8149018581979578"/>
          <c:h val="0.58928255008847852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% infections averted'!$A$2:$A$29</c:f>
              <c:strCache>
                <c:ptCount val="28"/>
                <c:pt idx="0">
                  <c:v>SBIRT-HIV(-) </c:v>
                </c:pt>
                <c:pt idx="1">
                  <c:v>SBIRT-HIV+</c:v>
                </c:pt>
                <c:pt idx="2">
                  <c:v>PARTNER SERVICES </c:v>
                </c:pt>
                <c:pt idx="3">
                  <c:v>TARGETED SURVEILLANCE </c:v>
                </c:pt>
                <c:pt idx="4">
                  <c:v>COFACTORS-HR(-) </c:v>
                </c:pt>
                <c:pt idx="5">
                  <c:v>LINKAGE TO CARE</c:v>
                </c:pt>
                <c:pt idx="6">
                  <c:v>STD SCREENING HR(+)</c:v>
                </c:pt>
                <c:pt idx="7">
                  <c:v>STD SCREENING HIV+ </c:v>
                </c:pt>
                <c:pt idx="8">
                  <c:v>STD SCREENING HR(-)</c:v>
                </c:pt>
                <c:pt idx="9">
                  <c:v>STD SCREENING ALL</c:v>
                </c:pt>
                <c:pt idx="10">
                  <c:v>CONDOMS-HR(+)</c:v>
                </c:pt>
                <c:pt idx="11">
                  <c:v>COFACTORS-HIV+</c:v>
                </c:pt>
                <c:pt idx="12">
                  <c:v>CONDOMS-HIV(+) </c:v>
                </c:pt>
                <c:pt idx="13">
                  <c:v>CONDOMS HR(-) </c:v>
                </c:pt>
                <c:pt idx="14">
                  <c:v>CONDOMS-GENERAL </c:v>
                </c:pt>
                <c:pt idx="15">
                  <c:v>SOCIAL SERVICES-HR(-) </c:v>
                </c:pt>
                <c:pt idx="16">
                  <c:v>TESTING-NON-CLINICAL</c:v>
                </c:pt>
                <c:pt idx="17">
                  <c:v>TESTING-CLINICAL</c:v>
                </c:pt>
                <c:pt idx="18">
                  <c:v>RISK REDUCTION-HIV+ </c:v>
                </c:pt>
                <c:pt idx="19">
                  <c:v>SOCIAL MARKETING-HIV+ </c:v>
                </c:pt>
                <c:pt idx="20">
                  <c:v>SOCIAL MARKETING-HR(-) </c:v>
                </c:pt>
                <c:pt idx="21">
                  <c:v>SOCIAL MARKETING-PROVIDERS </c:v>
                </c:pt>
                <c:pt idx="22">
                  <c:v>CARE COORDINATION</c:v>
                </c:pt>
                <c:pt idx="23">
                  <c:v>SOCIAL MARKETING-GENERAL </c:v>
                </c:pt>
                <c:pt idx="24">
                  <c:v>COMMUNITY LEVEL INTERVENTION </c:v>
                </c:pt>
                <c:pt idx="25">
                  <c:v>LINKAGE TO SUPPORT-HIV+ </c:v>
                </c:pt>
                <c:pt idx="26">
                  <c:v>PEP HR(-)</c:v>
                </c:pt>
                <c:pt idx="27">
                  <c:v>PEP </c:v>
                </c:pt>
              </c:strCache>
            </c:strRef>
          </c:cat>
          <c:val>
            <c:numRef>
              <c:f>'% infections averted'!$C$2:$C$29</c:f>
              <c:numCache>
                <c:formatCode>0.00%</c:formatCode>
                <c:ptCount val="28"/>
                <c:pt idx="0">
                  <c:v>7.9059044354679118E-4</c:v>
                </c:pt>
                <c:pt idx="1">
                  <c:v>1.7529005318209798E-3</c:v>
                </c:pt>
                <c:pt idx="2">
                  <c:v>3.1130561336217828E-3</c:v>
                </c:pt>
                <c:pt idx="3">
                  <c:v>3.6775207083691412E-3</c:v>
                </c:pt>
                <c:pt idx="4">
                  <c:v>3.6061125392745641E-3</c:v>
                </c:pt>
                <c:pt idx="5">
                  <c:v>3.8847474152464757E-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7.0116021272833735E-3</c:v>
                </c:pt>
                <c:pt idx="11">
                  <c:v>1.1639531562410838E-2</c:v>
                </c:pt>
                <c:pt idx="12">
                  <c:v>1.0718026142190638E-2</c:v>
                </c:pt>
                <c:pt idx="13">
                  <c:v>1.272425565484692E-2</c:v>
                </c:pt>
                <c:pt idx="14">
                  <c:v>1.443465132411148E-2</c:v>
                </c:pt>
                <c:pt idx="15">
                  <c:v>3.0872131771874825E-2</c:v>
                </c:pt>
                <c:pt idx="16">
                  <c:v>3.0663007848097841E-2</c:v>
                </c:pt>
                <c:pt idx="17">
                  <c:v>4.4732117354225456E-2</c:v>
                </c:pt>
                <c:pt idx="18">
                  <c:v>4.1953999537547193E-2</c:v>
                </c:pt>
                <c:pt idx="19">
                  <c:v>4.1953999537547193E-2</c:v>
                </c:pt>
                <c:pt idx="20">
                  <c:v>8.0012853470437073E-2</c:v>
                </c:pt>
                <c:pt idx="21">
                  <c:v>6.2359733953564409E-2</c:v>
                </c:pt>
                <c:pt idx="22">
                  <c:v>4.3716666309679193E-2</c:v>
                </c:pt>
                <c:pt idx="23">
                  <c:v>8.1942574230492143E-2</c:v>
                </c:pt>
                <c:pt idx="24">
                  <c:v>8.1942574230492143E-2</c:v>
                </c:pt>
                <c:pt idx="25">
                  <c:v>0.11497579626020098</c:v>
                </c:pt>
                <c:pt idx="26">
                  <c:v>5.7631493042804134E-2</c:v>
                </c:pt>
                <c:pt idx="27">
                  <c:v>6.3024510003944489E-2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% infections averted'!$A$2:$A$29</c:f>
              <c:strCache>
                <c:ptCount val="28"/>
                <c:pt idx="0">
                  <c:v>SBIRT-HIV(-) </c:v>
                </c:pt>
                <c:pt idx="1">
                  <c:v>SBIRT-HIV+</c:v>
                </c:pt>
                <c:pt idx="2">
                  <c:v>PARTNER SERVICES </c:v>
                </c:pt>
                <c:pt idx="3">
                  <c:v>TARGETED SURVEILLANCE </c:v>
                </c:pt>
                <c:pt idx="4">
                  <c:v>COFACTORS-HR(-) </c:v>
                </c:pt>
                <c:pt idx="5">
                  <c:v>LINKAGE TO CARE</c:v>
                </c:pt>
                <c:pt idx="6">
                  <c:v>STD SCREENING HR(+)</c:v>
                </c:pt>
                <c:pt idx="7">
                  <c:v>STD SCREENING HIV+ </c:v>
                </c:pt>
                <c:pt idx="8">
                  <c:v>STD SCREENING HR(-)</c:v>
                </c:pt>
                <c:pt idx="9">
                  <c:v>STD SCREENING ALL</c:v>
                </c:pt>
                <c:pt idx="10">
                  <c:v>CONDOMS-HR(+)</c:v>
                </c:pt>
                <c:pt idx="11">
                  <c:v>COFACTORS-HIV+</c:v>
                </c:pt>
                <c:pt idx="12">
                  <c:v>CONDOMS-HIV(+) </c:v>
                </c:pt>
                <c:pt idx="13">
                  <c:v>CONDOMS HR(-) </c:v>
                </c:pt>
                <c:pt idx="14">
                  <c:v>CONDOMS-GENERAL </c:v>
                </c:pt>
                <c:pt idx="15">
                  <c:v>SOCIAL SERVICES-HR(-) </c:v>
                </c:pt>
                <c:pt idx="16">
                  <c:v>TESTING-NON-CLINICAL</c:v>
                </c:pt>
                <c:pt idx="17">
                  <c:v>TESTING-CLINICAL</c:v>
                </c:pt>
                <c:pt idx="18">
                  <c:v>RISK REDUCTION-HIV+ </c:v>
                </c:pt>
                <c:pt idx="19">
                  <c:v>SOCIAL MARKETING-HIV+ </c:v>
                </c:pt>
                <c:pt idx="20">
                  <c:v>SOCIAL MARKETING-HR(-) </c:v>
                </c:pt>
                <c:pt idx="21">
                  <c:v>SOCIAL MARKETING-PROVIDERS </c:v>
                </c:pt>
                <c:pt idx="22">
                  <c:v>CARE COORDINATION</c:v>
                </c:pt>
                <c:pt idx="23">
                  <c:v>SOCIAL MARKETING-GENERAL </c:v>
                </c:pt>
                <c:pt idx="24">
                  <c:v>COMMUNITY LEVEL INTERVENTION </c:v>
                </c:pt>
                <c:pt idx="25">
                  <c:v>LINKAGE TO SUPPORT-HIV+ </c:v>
                </c:pt>
                <c:pt idx="26">
                  <c:v>PEP HR(-)</c:v>
                </c:pt>
                <c:pt idx="27">
                  <c:v>PEP </c:v>
                </c:pt>
              </c:strCache>
            </c:strRef>
          </c:cat>
          <c:val>
            <c:numRef>
              <c:f>'% infections averted'!$E$2:$E$29</c:f>
              <c:numCache>
                <c:formatCode>0.00%</c:formatCode>
                <c:ptCount val="28"/>
                <c:pt idx="0">
                  <c:v>4.741842466778232E-3</c:v>
                </c:pt>
                <c:pt idx="1">
                  <c:v>1.0500401245902718E-2</c:v>
                </c:pt>
                <c:pt idx="2">
                  <c:v>7.5337773804600343E-3</c:v>
                </c:pt>
                <c:pt idx="3">
                  <c:v>1.6672107289073985E-2</c:v>
                </c:pt>
                <c:pt idx="4">
                  <c:v>1.7960854721780245E-2</c:v>
                </c:pt>
                <c:pt idx="5">
                  <c:v>2.7874461841626157E-2</c:v>
                </c:pt>
                <c:pt idx="6">
                  <c:v>3.3940982848437939E-2</c:v>
                </c:pt>
                <c:pt idx="7">
                  <c:v>3.6377361570163774E-2</c:v>
                </c:pt>
                <c:pt idx="8">
                  <c:v>4.6041267120958677E-2</c:v>
                </c:pt>
                <c:pt idx="9">
                  <c:v>4.9035309639422819E-2</c:v>
                </c:pt>
                <c:pt idx="10">
                  <c:v>4.596475836835727E-2</c:v>
                </c:pt>
                <c:pt idx="11">
                  <c:v>5.7522680594660099E-2</c:v>
                </c:pt>
                <c:pt idx="12">
                  <c:v>7.0150025162878604E-2</c:v>
                </c:pt>
                <c:pt idx="13">
                  <c:v>8.2685559227975686E-2</c:v>
                </c:pt>
                <c:pt idx="14">
                  <c:v>9.3687517852042324E-2</c:v>
                </c:pt>
                <c:pt idx="15">
                  <c:v>9.7370139143917983E-2</c:v>
                </c:pt>
                <c:pt idx="16">
                  <c:v>0.1081442717046833</c:v>
                </c:pt>
                <c:pt idx="17">
                  <c:v>0.10342814916357869</c:v>
                </c:pt>
                <c:pt idx="18">
                  <c:v>0.14705322288869849</c:v>
                </c:pt>
                <c:pt idx="19">
                  <c:v>0.14705322288869849</c:v>
                </c:pt>
                <c:pt idx="20">
                  <c:v>0.21286435168183263</c:v>
                </c:pt>
                <c:pt idx="21">
                  <c:v>0.23531712027856</c:v>
                </c:pt>
                <c:pt idx="22">
                  <c:v>0.22637749758572409</c:v>
                </c:pt>
                <c:pt idx="23">
                  <c:v>0.31051502291862187</c:v>
                </c:pt>
                <c:pt idx="24">
                  <c:v>0.31051502291862187</c:v>
                </c:pt>
                <c:pt idx="25">
                  <c:v>0.29352497925762827</c:v>
                </c:pt>
                <c:pt idx="26">
                  <c:v>0.50267950653554871</c:v>
                </c:pt>
                <c:pt idx="27">
                  <c:v>0.54588994981025729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square"/>
            <c:size val="9"/>
            <c:spPr>
              <a:solidFill>
                <a:sysClr val="windowText" lastClr="000000"/>
              </a:solidFill>
            </c:spPr>
          </c:marker>
          <c:cat>
            <c:strRef>
              <c:f>'% infections averted'!$A$2:$A$29</c:f>
              <c:strCache>
                <c:ptCount val="28"/>
                <c:pt idx="0">
                  <c:v>SBIRT-HIV(-) </c:v>
                </c:pt>
                <c:pt idx="1">
                  <c:v>SBIRT-HIV+</c:v>
                </c:pt>
                <c:pt idx="2">
                  <c:v>PARTNER SERVICES </c:v>
                </c:pt>
                <c:pt idx="3">
                  <c:v>TARGETED SURVEILLANCE </c:v>
                </c:pt>
                <c:pt idx="4">
                  <c:v>COFACTORS-HR(-) </c:v>
                </c:pt>
                <c:pt idx="5">
                  <c:v>LINKAGE TO CARE</c:v>
                </c:pt>
                <c:pt idx="6">
                  <c:v>STD SCREENING HR(+)</c:v>
                </c:pt>
                <c:pt idx="7">
                  <c:v>STD SCREENING HIV+ </c:v>
                </c:pt>
                <c:pt idx="8">
                  <c:v>STD SCREENING HR(-)</c:v>
                </c:pt>
                <c:pt idx="9">
                  <c:v>STD SCREENING ALL</c:v>
                </c:pt>
                <c:pt idx="10">
                  <c:v>CONDOMS-HR(+)</c:v>
                </c:pt>
                <c:pt idx="11">
                  <c:v>COFACTORS-HIV+</c:v>
                </c:pt>
                <c:pt idx="12">
                  <c:v>CONDOMS-HIV(+) </c:v>
                </c:pt>
                <c:pt idx="13">
                  <c:v>CONDOMS HR(-) </c:v>
                </c:pt>
                <c:pt idx="14">
                  <c:v>CONDOMS-GENERAL </c:v>
                </c:pt>
                <c:pt idx="15">
                  <c:v>SOCIAL SERVICES-HR(-) </c:v>
                </c:pt>
                <c:pt idx="16">
                  <c:v>TESTING-NON-CLINICAL</c:v>
                </c:pt>
                <c:pt idx="17">
                  <c:v>TESTING-CLINICAL</c:v>
                </c:pt>
                <c:pt idx="18">
                  <c:v>RISK REDUCTION-HIV+ </c:v>
                </c:pt>
                <c:pt idx="19">
                  <c:v>SOCIAL MARKETING-HIV+ </c:v>
                </c:pt>
                <c:pt idx="20">
                  <c:v>SOCIAL MARKETING-HR(-) </c:v>
                </c:pt>
                <c:pt idx="21">
                  <c:v>SOCIAL MARKETING-PROVIDERS </c:v>
                </c:pt>
                <c:pt idx="22">
                  <c:v>CARE COORDINATION</c:v>
                </c:pt>
                <c:pt idx="23">
                  <c:v>SOCIAL MARKETING-GENERAL </c:v>
                </c:pt>
                <c:pt idx="24">
                  <c:v>COMMUNITY LEVEL INTERVENTION </c:v>
                </c:pt>
                <c:pt idx="25">
                  <c:v>LINKAGE TO SUPPORT-HIV+ </c:v>
                </c:pt>
                <c:pt idx="26">
                  <c:v>PEP HR(-)</c:v>
                </c:pt>
                <c:pt idx="27">
                  <c:v>PEP </c:v>
                </c:pt>
              </c:strCache>
            </c:strRef>
          </c:cat>
          <c:val>
            <c:numRef>
              <c:f>'% infections averted'!$D$2:$D$29</c:f>
              <c:numCache>
                <c:formatCode>0.0%</c:formatCode>
                <c:ptCount val="28"/>
                <c:pt idx="0">
                  <c:v>2.3717713306402248E-3</c:v>
                </c:pt>
                <c:pt idx="1">
                  <c:v>5.2553012064581184E-3</c:v>
                </c:pt>
                <c:pt idx="2">
                  <c:v>6.2618163517906937E-3</c:v>
                </c:pt>
                <c:pt idx="3">
                  <c:v>1.0138259816923106E-2</c:v>
                </c:pt>
                <c:pt idx="4">
                  <c:v>1.0796235089294214E-2</c:v>
                </c:pt>
                <c:pt idx="5">
                  <c:v>1.1455910556167679E-2</c:v>
                </c:pt>
                <c:pt idx="6">
                  <c:v>1.6925436269909309E-2</c:v>
                </c:pt>
                <c:pt idx="7">
                  <c:v>1.8139375144516561E-2</c:v>
                </c:pt>
                <c:pt idx="8">
                  <c:v>2.301553297697264E-2</c:v>
                </c:pt>
                <c:pt idx="9">
                  <c:v>2.4520205111464841E-2</c:v>
                </c:pt>
                <c:pt idx="10">
                  <c:v>2.6213598835706849E-2</c:v>
                </c:pt>
                <c:pt idx="11">
                  <c:v>3.4716271541464401E-2</c:v>
                </c:pt>
                <c:pt idx="12">
                  <c:v>4.0039580528012403E-2</c:v>
                </c:pt>
                <c:pt idx="13">
                  <c:v>4.7367418832714586E-2</c:v>
                </c:pt>
                <c:pt idx="14">
                  <c:v>5.3705743937106538E-2</c:v>
                </c:pt>
                <c:pt idx="15">
                  <c:v>6.3298241318806903E-2</c:v>
                </c:pt>
                <c:pt idx="16">
                  <c:v>6.9051699514424511E-2</c:v>
                </c:pt>
                <c:pt idx="17">
                  <c:v>7.2827831503924093E-2</c:v>
                </c:pt>
                <c:pt idx="18">
                  <c:v>9.0375538961657481E-2</c:v>
                </c:pt>
                <c:pt idx="19">
                  <c:v>9.0375538961657481E-2</c:v>
                </c:pt>
                <c:pt idx="20">
                  <c:v>0.14408468328776824</c:v>
                </c:pt>
                <c:pt idx="21">
                  <c:v>0.14635784333727794</c:v>
                </c:pt>
                <c:pt idx="22">
                  <c:v>0.1476635927150067</c:v>
                </c:pt>
                <c:pt idx="23">
                  <c:v>0.19262693652153814</c:v>
                </c:pt>
                <c:pt idx="24">
                  <c:v>0.19262693652153814</c:v>
                </c:pt>
                <c:pt idx="25">
                  <c:v>0.22454808830130202</c:v>
                </c:pt>
                <c:pt idx="26">
                  <c:v>0.30627133744100327</c:v>
                </c:pt>
                <c:pt idx="27">
                  <c:v>0.33355435861862631</c:v>
                </c:pt>
              </c:numCache>
            </c:numRef>
          </c:val>
        </c:ser>
        <c:hiLowLines>
          <c:spPr>
            <a:ln w="76200">
              <a:solidFill>
                <a:schemeClr val="bg1">
                  <a:lumMod val="75000"/>
                </a:schemeClr>
              </a:solidFill>
            </a:ln>
          </c:spPr>
        </c:hiLowLines>
        <c:axId val="167728256"/>
        <c:axId val="171639936"/>
      </c:stockChart>
      <c:catAx>
        <c:axId val="167728256"/>
        <c:scaling>
          <c:orientation val="minMax"/>
        </c:scaling>
        <c:axPos val="b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71639936"/>
        <c:crosses val="autoZero"/>
        <c:auto val="1"/>
        <c:lblAlgn val="ctr"/>
        <c:lblOffset val="100"/>
      </c:catAx>
      <c:valAx>
        <c:axId val="171639936"/>
        <c:scaling>
          <c:orientation val="minMax"/>
        </c:scaling>
        <c:axPos val="l"/>
        <c:numFmt formatCode="0.00%" sourceLinked="1"/>
        <c:tickLblPos val="nextTo"/>
        <c:crossAx val="167728256"/>
        <c:crosses val="autoZero"/>
        <c:crossBetween val="between"/>
      </c:valAx>
    </c:plotArea>
    <c:plotVisOnly val="1"/>
  </c:chart>
  <c:spPr>
    <a:ln>
      <a:noFill/>
    </a:ln>
  </c:sp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20131923413419503"/>
          <c:y val="3.3644042640660655E-2"/>
          <c:w val="0.7940490611750457"/>
          <c:h val="0.59650656167978833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none"/>
          </c:marker>
          <c:cat>
            <c:strRef>
              <c:f>'cost per infection averted (2)'!$A$2:$A$17</c:f>
              <c:strCache>
                <c:ptCount val="16"/>
                <c:pt idx="0">
                  <c:v>CONDOMS-HR(+)</c:v>
                </c:pt>
                <c:pt idx="1">
                  <c:v>SOCIAL MARKETING-HIV+ </c:v>
                </c:pt>
                <c:pt idx="2">
                  <c:v>CONDOMS-HIV(+) </c:v>
                </c:pt>
                <c:pt idx="3">
                  <c:v>COMMUNITY LEVEL INTERVENTION </c:v>
                </c:pt>
                <c:pt idx="4">
                  <c:v>TARGETED SURVEILLANCE </c:v>
                </c:pt>
                <c:pt idx="5">
                  <c:v>COFACTORS-HIV+</c:v>
                </c:pt>
                <c:pt idx="6">
                  <c:v>SBIRT-HIV+</c:v>
                </c:pt>
                <c:pt idx="7">
                  <c:v>SOCIAL MARKETING-PROVIDERS </c:v>
                </c:pt>
                <c:pt idx="8">
                  <c:v>SOCIAL MARKETING-GENERAL </c:v>
                </c:pt>
                <c:pt idx="9">
                  <c:v>LINKAGE TO CARE</c:v>
                </c:pt>
                <c:pt idx="10">
                  <c:v>SOCIAL MARKETING-HR(-) </c:v>
                </c:pt>
                <c:pt idx="11">
                  <c:v>CONDOMS HR(-) </c:v>
                </c:pt>
                <c:pt idx="12">
                  <c:v>LINKAGE TO SUPPORT-HIV+ </c:v>
                </c:pt>
                <c:pt idx="13">
                  <c:v>CONDOMS-GENERAL </c:v>
                </c:pt>
                <c:pt idx="14">
                  <c:v>PARTNER SERVICES </c:v>
                </c:pt>
                <c:pt idx="15">
                  <c:v>STD SCREENING HR(+)</c:v>
                </c:pt>
              </c:strCache>
            </c:strRef>
          </c:cat>
          <c:val>
            <c:numRef>
              <c:f>'cost per infection averted (2)'!$C$2:$C$17</c:f>
              <c:numCache>
                <c:formatCode>"$"#,##0</c:formatCode>
                <c:ptCount val="16"/>
                <c:pt idx="0">
                  <c:v>1663.7802527862359</c:v>
                </c:pt>
                <c:pt idx="1">
                  <c:v>1765.3494868924761</c:v>
                </c:pt>
                <c:pt idx="2">
                  <c:v>3298.6027798984501</c:v>
                </c:pt>
                <c:pt idx="3">
                  <c:v>3660.2822669620537</c:v>
                </c:pt>
                <c:pt idx="4">
                  <c:v>14119.839824531397</c:v>
                </c:pt>
                <c:pt idx="5">
                  <c:v>17688.6609954503</c:v>
                </c:pt>
                <c:pt idx="6">
                  <c:v>20760.663162151235</c:v>
                </c:pt>
                <c:pt idx="7">
                  <c:v>41523.297282854925</c:v>
                </c:pt>
                <c:pt idx="8">
                  <c:v>42068.898558655601</c:v>
                </c:pt>
                <c:pt idx="9">
                  <c:v>39853.418631010703</c:v>
                </c:pt>
                <c:pt idx="10">
                  <c:v>55104.23463915239</c:v>
                </c:pt>
                <c:pt idx="11">
                  <c:v>73712.748829491262</c:v>
                </c:pt>
                <c:pt idx="12">
                  <c:v>64457.038585014234</c:v>
                </c:pt>
                <c:pt idx="13">
                  <c:v>107134.83339775661</c:v>
                </c:pt>
                <c:pt idx="14">
                  <c:v>167372.5355014581</c:v>
                </c:pt>
                <c:pt idx="15">
                  <c:v>167273.28284042657</c:v>
                </c:pt>
              </c:numCache>
            </c:numRef>
          </c:val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cat>
            <c:strRef>
              <c:f>'cost per infection averted (2)'!$A$2:$A$17</c:f>
              <c:strCache>
                <c:ptCount val="16"/>
                <c:pt idx="0">
                  <c:v>CONDOMS-HR(+)</c:v>
                </c:pt>
                <c:pt idx="1">
                  <c:v>SOCIAL MARKETING-HIV+ </c:v>
                </c:pt>
                <c:pt idx="2">
                  <c:v>CONDOMS-HIV(+) </c:v>
                </c:pt>
                <c:pt idx="3">
                  <c:v>COMMUNITY LEVEL INTERVENTION </c:v>
                </c:pt>
                <c:pt idx="4">
                  <c:v>TARGETED SURVEILLANCE </c:v>
                </c:pt>
                <c:pt idx="5">
                  <c:v>COFACTORS-HIV+</c:v>
                </c:pt>
                <c:pt idx="6">
                  <c:v>SBIRT-HIV+</c:v>
                </c:pt>
                <c:pt idx="7">
                  <c:v>SOCIAL MARKETING-PROVIDERS </c:v>
                </c:pt>
                <c:pt idx="8">
                  <c:v>SOCIAL MARKETING-GENERAL </c:v>
                </c:pt>
                <c:pt idx="9">
                  <c:v>LINKAGE TO CARE</c:v>
                </c:pt>
                <c:pt idx="10">
                  <c:v>SOCIAL MARKETING-HR(-) </c:v>
                </c:pt>
                <c:pt idx="11">
                  <c:v>CONDOMS HR(-) </c:v>
                </c:pt>
                <c:pt idx="12">
                  <c:v>LINKAGE TO SUPPORT-HIV+ </c:v>
                </c:pt>
                <c:pt idx="13">
                  <c:v>CONDOMS-GENERAL </c:v>
                </c:pt>
                <c:pt idx="14">
                  <c:v>PARTNER SERVICES </c:v>
                </c:pt>
                <c:pt idx="15">
                  <c:v>STD SCREENING HR(+)</c:v>
                </c:pt>
              </c:strCache>
            </c:strRef>
          </c:cat>
          <c:val>
            <c:numRef>
              <c:f>'cost per infection averted (2)'!$E$2:$E$17</c:f>
              <c:numCache>
                <c:formatCode>"$"#,##0</c:formatCode>
                <c:ptCount val="16"/>
                <c:pt idx="0">
                  <c:v>41854.225173981482</c:v>
                </c:pt>
                <c:pt idx="1">
                  <c:v>7670.0598947991293</c:v>
                </c:pt>
                <c:pt idx="2">
                  <c:v>82907.928204126365</c:v>
                </c:pt>
                <c:pt idx="3">
                  <c:v>17207.829662919459</c:v>
                </c:pt>
                <c:pt idx="4">
                  <c:v>73412.744906593769</c:v>
                </c:pt>
                <c:pt idx="5">
                  <c:v>124198.96017156362</c:v>
                </c:pt>
                <c:pt idx="6">
                  <c:v>114908.7547562254</c:v>
                </c:pt>
                <c:pt idx="7">
                  <c:v>195127.57035591037</c:v>
                </c:pt>
                <c:pt idx="8">
                  <c:v>198004.82195691776</c:v>
                </c:pt>
                <c:pt idx="9">
                  <c:v>244748.95247060052</c:v>
                </c:pt>
                <c:pt idx="10">
                  <c:v>198642.63008482501</c:v>
                </c:pt>
                <c:pt idx="11">
                  <c:v>1837839.6809843255</c:v>
                </c:pt>
                <c:pt idx="12">
                  <c:v>385332.78687761095</c:v>
                </c:pt>
                <c:pt idx="13">
                  <c:v>695302.87504564051</c:v>
                </c:pt>
                <c:pt idx="14">
                  <c:v>406819.94429577846</c:v>
                </c:pt>
                <c:pt idx="15">
                  <c:v>2000000</c:v>
                </c:pt>
              </c:numCache>
            </c:numRef>
          </c:val>
        </c:ser>
        <c:ser>
          <c:idx val="2"/>
          <c:order val="2"/>
          <c:spPr>
            <a:ln w="28575">
              <a:noFill/>
            </a:ln>
          </c:spPr>
          <c:marker>
            <c:symbol val="triangle"/>
            <c:size val="8"/>
            <c:spPr>
              <a:solidFill>
                <a:schemeClr val="tx1"/>
              </a:solidFill>
            </c:spPr>
          </c:marker>
          <c:cat>
            <c:strRef>
              <c:f>'cost per infection averted (2)'!$A$2:$A$17</c:f>
              <c:strCache>
                <c:ptCount val="16"/>
                <c:pt idx="0">
                  <c:v>CONDOMS-HR(+)</c:v>
                </c:pt>
                <c:pt idx="1">
                  <c:v>SOCIAL MARKETING-HIV+ </c:v>
                </c:pt>
                <c:pt idx="2">
                  <c:v>CONDOMS-HIV(+) </c:v>
                </c:pt>
                <c:pt idx="3">
                  <c:v>COMMUNITY LEVEL INTERVENTION </c:v>
                </c:pt>
                <c:pt idx="4">
                  <c:v>TARGETED SURVEILLANCE </c:v>
                </c:pt>
                <c:pt idx="5">
                  <c:v>COFACTORS-HIV+</c:v>
                </c:pt>
                <c:pt idx="6">
                  <c:v>SBIRT-HIV+</c:v>
                </c:pt>
                <c:pt idx="7">
                  <c:v>SOCIAL MARKETING-PROVIDERS </c:v>
                </c:pt>
                <c:pt idx="8">
                  <c:v>SOCIAL MARKETING-GENERAL </c:v>
                </c:pt>
                <c:pt idx="9">
                  <c:v>LINKAGE TO CARE</c:v>
                </c:pt>
                <c:pt idx="10">
                  <c:v>SOCIAL MARKETING-HR(-) </c:v>
                </c:pt>
                <c:pt idx="11">
                  <c:v>CONDOMS HR(-) </c:v>
                </c:pt>
                <c:pt idx="12">
                  <c:v>LINKAGE TO SUPPORT-HIV+ </c:v>
                </c:pt>
                <c:pt idx="13">
                  <c:v>CONDOMS-GENERAL </c:v>
                </c:pt>
                <c:pt idx="14">
                  <c:v>PARTNER SERVICES </c:v>
                </c:pt>
                <c:pt idx="15">
                  <c:v>STD SCREENING HR(+)</c:v>
                </c:pt>
              </c:strCache>
            </c:strRef>
          </c:cat>
          <c:val>
            <c:numRef>
              <c:f>'cost per infection averted (2)'!$D$2:$D$17</c:f>
              <c:numCache>
                <c:formatCode>"$"#,##0</c:formatCode>
                <c:ptCount val="16"/>
                <c:pt idx="0">
                  <c:v>2929.79122211917</c:v>
                </c:pt>
                <c:pt idx="1">
                  <c:v>3534.788784062152</c:v>
                </c:pt>
                <c:pt idx="2">
                  <c:v>5803.5422354894563</c:v>
                </c:pt>
                <c:pt idx="3">
                  <c:v>7320.5645339241109</c:v>
                </c:pt>
                <c:pt idx="4">
                  <c:v>28239.646111485614</c:v>
                </c:pt>
                <c:pt idx="5">
                  <c:v>32384.947279236392</c:v>
                </c:pt>
                <c:pt idx="6">
                  <c:v>38009.219571370813</c:v>
                </c:pt>
                <c:pt idx="7">
                  <c:v>83142.780804572278</c:v>
                </c:pt>
                <c:pt idx="8">
                  <c:v>84235.240121097639</c:v>
                </c:pt>
                <c:pt idx="9">
                  <c:v>87259.961086202398</c:v>
                </c:pt>
                <c:pt idx="10">
                  <c:v>110336.262468096</c:v>
                </c:pt>
                <c:pt idx="11">
                  <c:v>128648.59820463951</c:v>
                </c:pt>
                <c:pt idx="12">
                  <c:v>128913.77430492458</c:v>
                </c:pt>
                <c:pt idx="13">
                  <c:v>186889.32506014913</c:v>
                </c:pt>
                <c:pt idx="14">
                  <c:v>201639.29084446444</c:v>
                </c:pt>
                <c:pt idx="15">
                  <c:v>336449.28344197059</c:v>
                </c:pt>
              </c:numCache>
            </c:numRef>
          </c:val>
        </c:ser>
        <c:hiLowLines>
          <c:spPr>
            <a:ln w="82550">
              <a:solidFill>
                <a:schemeClr val="bg1">
                  <a:lumMod val="75000"/>
                </a:schemeClr>
              </a:solidFill>
            </a:ln>
          </c:spPr>
        </c:hiLowLines>
        <c:axId val="172597248"/>
        <c:axId val="172598784"/>
      </c:stockChart>
      <c:catAx>
        <c:axId val="172597248"/>
        <c:scaling>
          <c:orientation val="minMax"/>
        </c:scaling>
        <c:axPos val="b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72598784"/>
        <c:crosses val="autoZero"/>
        <c:auto val="1"/>
        <c:lblAlgn val="ctr"/>
        <c:lblOffset val="100"/>
      </c:catAx>
      <c:valAx>
        <c:axId val="172598784"/>
        <c:scaling>
          <c:orientation val="minMax"/>
          <c:max val="2000000"/>
        </c:scaling>
        <c:axPos val="l"/>
        <c:numFmt formatCode="&quot;$&quot;#,##0" sourceLinked="1"/>
        <c:tickLblPos val="nextTo"/>
        <c:crossAx val="172597248"/>
        <c:crosses val="autoZero"/>
        <c:crossBetween val="between"/>
      </c:valAx>
    </c:plotArea>
    <c:plotVisOnly val="1"/>
  </c:chart>
  <c:spPr>
    <a:ln>
      <a:noFill/>
    </a:ln>
  </c:sp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2116646156206347"/>
          <c:y val="9.7659402744148568E-2"/>
          <c:w val="0.76566995834542484"/>
          <c:h val="0.69410815173527052"/>
        </c:manualLayout>
      </c:layout>
      <c:scatterChart>
        <c:scatterStyle val="lineMarker"/>
        <c:ser>
          <c:idx val="0"/>
          <c:order val="0"/>
          <c:tx>
            <c:strRef>
              <c:f>'Level C &lt; 363k'!$H$2</c:f>
              <c:strCache>
                <c:ptCount val="1"/>
                <c:pt idx="0">
                  <c:v>Level C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  <a:prstDash val="solid"/>
              </a:ln>
            </c:spPr>
          </c:marker>
          <c:dLbls>
            <c:dLbl>
              <c:idx val="12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10</a:t>
                    </a:r>
                  </a:p>
                </c:rich>
              </c:tx>
              <c:spPr/>
              <c:dLblPos val="l"/>
            </c:dLbl>
            <c:dLbl>
              <c:idx val="13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11</a:t>
                    </a:r>
                  </a:p>
                </c:rich>
              </c:tx>
              <c:spPr/>
              <c:dLblPos val="t"/>
            </c:dLbl>
            <c:dLbl>
              <c:idx val="14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12</a:t>
                    </a:r>
                  </a:p>
                </c:rich>
              </c:tx>
              <c:spPr/>
              <c:dLblPos val="r"/>
            </c:dLbl>
            <c:dLbl>
              <c:idx val="15"/>
              <c:layout>
                <c:manualLayout>
                  <c:x val="-6.7001675041876273E-3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13</a:t>
                    </a:r>
                  </a:p>
                </c:rich>
              </c:tx>
              <c:spPr/>
              <c:dLblPos val="r"/>
            </c:dLbl>
            <c:delete val="1"/>
          </c:dLbls>
          <c:xVal>
            <c:numRef>
              <c:f>'Level C &lt; 363k'!$E$4:$E$19</c:f>
              <c:numCache>
                <c:formatCode>#,##0</c:formatCode>
                <c:ptCount val="16"/>
                <c:pt idx="0" formatCode="General">
                  <c:v>0</c:v>
                </c:pt>
                <c:pt idx="1">
                  <c:v>4494293.8349584006</c:v>
                </c:pt>
                <c:pt idx="2">
                  <c:v>13532525.0018715</c:v>
                </c:pt>
                <c:pt idx="3">
                  <c:v>78653295.730468109</c:v>
                </c:pt>
                <c:pt idx="4">
                  <c:v>136237563.88405719</c:v>
                </c:pt>
                <c:pt idx="5">
                  <c:v>494002827.22331297</c:v>
                </c:pt>
                <c:pt idx="6">
                  <c:v>13177212397.559299</c:v>
                </c:pt>
                <c:pt idx="7">
                  <c:v>13186044814.7691</c:v>
                </c:pt>
                <c:pt idx="8">
                  <c:v>13248114308.92341</c:v>
                </c:pt>
                <c:pt idx="9">
                  <c:v>21640216693.061501</c:v>
                </c:pt>
                <c:pt idx="10">
                  <c:v>21697151413.338196</c:v>
                </c:pt>
                <c:pt idx="11">
                  <c:v>23988666792.357098</c:v>
                </c:pt>
                <c:pt idx="12">
                  <c:v>197673444709.60999</c:v>
                </c:pt>
                <c:pt idx="13">
                  <c:v>199817617882.01999</c:v>
                </c:pt>
                <c:pt idx="14">
                  <c:v>200036034248.0238</c:v>
                </c:pt>
                <c:pt idx="15">
                  <c:v>308468729409.14795</c:v>
                </c:pt>
              </c:numCache>
            </c:numRef>
          </c:xVal>
          <c:yVal>
            <c:numRef>
              <c:f>'Level C &lt; 363k'!$H$4:$H$19</c:f>
              <c:numCache>
                <c:formatCode>#,##0</c:formatCode>
                <c:ptCount val="16"/>
                <c:pt idx="0">
                  <c:v>0</c:v>
                </c:pt>
                <c:pt idx="1">
                  <c:v>1513.97</c:v>
                </c:pt>
                <c:pt idx="2">
                  <c:v>2311.7799999999997</c:v>
                </c:pt>
                <c:pt idx="3">
                  <c:v>4053.8</c:v>
                </c:pt>
                <c:pt idx="4">
                  <c:v>4908.13</c:v>
                </c:pt>
                <c:pt idx="5">
                  <c:v>5543.93</c:v>
                </c:pt>
                <c:pt idx="6">
                  <c:v>12787.7</c:v>
                </c:pt>
                <c:pt idx="7">
                  <c:v>12792</c:v>
                </c:pt>
                <c:pt idx="8">
                  <c:v>12816.5</c:v>
                </c:pt>
                <c:pt idx="9">
                  <c:v>15033.4</c:v>
                </c:pt>
                <c:pt idx="10">
                  <c:v>15044.6</c:v>
                </c:pt>
                <c:pt idx="11">
                  <c:v>15266.4</c:v>
                </c:pt>
                <c:pt idx="12">
                  <c:v>28555.5</c:v>
                </c:pt>
                <c:pt idx="13">
                  <c:v>28669.8</c:v>
                </c:pt>
                <c:pt idx="14">
                  <c:v>28679.4</c:v>
                </c:pt>
                <c:pt idx="15">
                  <c:v>29873.8</c:v>
                </c:pt>
              </c:numCache>
            </c:numRef>
          </c:yVal>
        </c:ser>
        <c:ser>
          <c:idx val="1"/>
          <c:order val="1"/>
          <c:tx>
            <c:v>Level B</c:v>
          </c:tx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'Level B &lt; 363k'!$D$5:$D$14</c:f>
              <c:numCache>
                <c:formatCode>"$"#,##0</c:formatCode>
                <c:ptCount val="10"/>
                <c:pt idx="0">
                  <c:v>4494293.8349584006</c:v>
                </c:pt>
                <c:pt idx="1">
                  <c:v>13532525.0018715</c:v>
                </c:pt>
                <c:pt idx="2">
                  <c:v>71420371.375020579</c:v>
                </c:pt>
                <c:pt idx="3">
                  <c:v>429253205.79680765</c:v>
                </c:pt>
                <c:pt idx="4">
                  <c:v>13121504234.157301</c:v>
                </c:pt>
                <c:pt idx="5">
                  <c:v>13130294069.507</c:v>
                </c:pt>
                <c:pt idx="6">
                  <c:v>13192716675.880501</c:v>
                </c:pt>
                <c:pt idx="7">
                  <c:v>21583764052.286022</c:v>
                </c:pt>
                <c:pt idx="8">
                  <c:v>21641044046.487728</c:v>
                </c:pt>
                <c:pt idx="9">
                  <c:v>21858587126.098</c:v>
                </c:pt>
              </c:numCache>
            </c:numRef>
          </c:xVal>
          <c:yVal>
            <c:numRef>
              <c:f>'Level B &lt; 363k'!$G$5:$G$14</c:f>
              <c:numCache>
                <c:formatCode>#,##0</c:formatCode>
                <c:ptCount val="10"/>
                <c:pt idx="0">
                  <c:v>1513.9690779273201</c:v>
                </c:pt>
                <c:pt idx="1">
                  <c:v>2311.7758931871999</c:v>
                </c:pt>
                <c:pt idx="2">
                  <c:v>3135.3655930201612</c:v>
                </c:pt>
                <c:pt idx="3">
                  <c:v>3777.3890485502902</c:v>
                </c:pt>
                <c:pt idx="4">
                  <c:v>12521.723210259914</c:v>
                </c:pt>
                <c:pt idx="5">
                  <c:v>12526.032639428387</c:v>
                </c:pt>
                <c:pt idx="6">
                  <c:v>12550.6775630994</c:v>
                </c:pt>
                <c:pt idx="7">
                  <c:v>14766.216853533</c:v>
                </c:pt>
                <c:pt idx="8">
                  <c:v>14777.524286742511</c:v>
                </c:pt>
                <c:pt idx="9">
                  <c:v>14793.52154280222</c:v>
                </c:pt>
              </c:numCache>
            </c:numRef>
          </c:yVal>
        </c:ser>
        <c:ser>
          <c:idx val="2"/>
          <c:order val="2"/>
          <c:tx>
            <c:v>Level A</c:v>
          </c:tx>
          <c:spPr>
            <a:ln w="28575">
              <a:noFill/>
            </a:ln>
          </c:spPr>
          <c:marker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</c:spPr>
          </c:marker>
          <c:xVal>
            <c:numRef>
              <c:f>'Level A &lt;363k'!$D$5:$D$8</c:f>
              <c:numCache>
                <c:formatCode>"$"#,##0</c:formatCode>
                <c:ptCount val="4"/>
                <c:pt idx="0">
                  <c:v>4494293.8349584006</c:v>
                </c:pt>
                <c:pt idx="1">
                  <c:v>13532525.0018715</c:v>
                </c:pt>
                <c:pt idx="2">
                  <c:v>371972605.58400202</c:v>
                </c:pt>
                <c:pt idx="3">
                  <c:v>590265145.81268406</c:v>
                </c:pt>
              </c:numCache>
            </c:numRef>
          </c:xVal>
          <c:yVal>
            <c:numRef>
              <c:f>'Level A &lt;363k'!$G$5:$G$8</c:f>
              <c:numCache>
                <c:formatCode>#,##0</c:formatCode>
                <c:ptCount val="4"/>
                <c:pt idx="0">
                  <c:v>1513.9690779273201</c:v>
                </c:pt>
                <c:pt idx="1">
                  <c:v>2311.7758931871999</c:v>
                </c:pt>
                <c:pt idx="2">
                  <c:v>3122.2757097145995</c:v>
                </c:pt>
                <c:pt idx="3">
                  <c:v>3152.9185095165312</c:v>
                </c:pt>
              </c:numCache>
            </c:numRef>
          </c:yVal>
        </c:ser>
        <c:axId val="42468480"/>
        <c:axId val="42475520"/>
      </c:scatterChart>
      <c:valAx>
        <c:axId val="42468480"/>
        <c:scaling>
          <c:orientation val="minMax"/>
          <c:max val="35000000000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Cost (millions)</a:t>
                </a:r>
              </a:p>
            </c:rich>
          </c:tx>
        </c:title>
        <c:numFmt formatCode="\$#,##0" sourceLinked="0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2475520"/>
        <c:crosses val="autoZero"/>
        <c:crossBetween val="midCat"/>
        <c:majorUnit val="50000000000"/>
        <c:dispUnits>
          <c:builtInUnit val="millions"/>
        </c:dispUnits>
      </c:valAx>
      <c:valAx>
        <c:axId val="4247552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0" dirty="0"/>
                  <a:t>Number</a:t>
                </a:r>
                <a:r>
                  <a:rPr lang="en-US" b="0" baseline="0" dirty="0"/>
                  <a:t> infections averted </a:t>
                </a:r>
                <a:endParaRPr lang="en-US" b="0" dirty="0"/>
              </a:p>
            </c:rich>
          </c:tx>
        </c:title>
        <c:numFmt formatCode="#,##0" sourceLinked="1"/>
        <c:tickLblPos val="nextTo"/>
        <c:spPr>
          <a:ln w="3175">
            <a:solidFill>
              <a:srgbClr val="808080"/>
            </a:solidFill>
            <a:prstDash val="solid"/>
          </a:ln>
        </c:spPr>
        <c:crossAx val="42468480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</c:legend>
    <c:plotVisOnly val="1"/>
    <c:dispBlanksAs val="gap"/>
  </c:chart>
  <c:spPr>
    <a:solidFill>
      <a:srgbClr val="FFFFFF"/>
    </a:solidFill>
    <a:ln w="3175">
      <a:noFill/>
      <a:prstDash val="solid"/>
    </a:ln>
  </c:sp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Detail</a:t>
            </a:r>
          </a:p>
        </c:rich>
      </c:tx>
      <c:overlay val="1"/>
    </c:title>
    <c:plotArea>
      <c:layout>
        <c:manualLayout>
          <c:layoutTarget val="inner"/>
          <c:xMode val="edge"/>
          <c:yMode val="edge"/>
          <c:x val="0.1601095162082587"/>
          <c:y val="0.19624708369787169"/>
          <c:w val="0.73206231208355588"/>
          <c:h val="0.58108012540099019"/>
        </c:manualLayout>
      </c:layout>
      <c:scatterChart>
        <c:scatterStyle val="lineMarker"/>
        <c:ser>
          <c:idx val="0"/>
          <c:order val="0"/>
          <c:tx>
            <c:strRef>
              <c:f>'Level A &lt;363k'!$G$3</c:f>
              <c:strCache>
                <c:ptCount val="1"/>
                <c:pt idx="0">
                  <c:v>Level A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rgbClr val="7030A0"/>
              </a:solidFill>
              <a:ln>
                <a:solidFill>
                  <a:srgbClr val="7030A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8.9186176142698175E-3"/>
                  <c:y val="2.064873527977149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A1</a:t>
                    </a:r>
                  </a:p>
                </c:rich>
              </c:tx>
              <c:spPr/>
              <c:dLblPos val="r"/>
            </c:dLbl>
            <c:dLbl>
              <c:idx val="1"/>
              <c:layout>
                <c:manualLayout>
                  <c:x val="-7.4321813452248482E-3"/>
                  <c:y val="1.769911504424778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A2</a:t>
                    </a:r>
                  </a:p>
                </c:rich>
              </c:tx>
              <c:spPr/>
              <c:dLblPos val="r"/>
            </c:dLbl>
            <c:dLbl>
              <c:idx val="2"/>
              <c:layout>
                <c:manualLayout>
                  <c:x val="-1.7877146627574562E-2"/>
                  <c:y val="1.769911504424778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A3</a:t>
                    </a:r>
                  </a:p>
                </c:rich>
              </c:tx>
              <c:spPr/>
              <c:dLblPos val="r"/>
            </c:dLbl>
            <c:dLbl>
              <c:idx val="3"/>
              <c:layout>
                <c:manualLayout>
                  <c:x val="-5.9457450761798728E-3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A4</a:t>
                    </a:r>
                  </a:p>
                </c:rich>
              </c:tx>
              <c:spPr/>
              <c:dLblPos val="r"/>
            </c:dLbl>
            <c:showVal val="1"/>
          </c:dLbls>
          <c:xVal>
            <c:numRef>
              <c:f>'Level A &lt;363k'!$D$5:$D$8</c:f>
              <c:numCache>
                <c:formatCode>"$"#,##0</c:formatCode>
                <c:ptCount val="4"/>
                <c:pt idx="0">
                  <c:v>4494293.8349584006</c:v>
                </c:pt>
                <c:pt idx="1">
                  <c:v>13532525.0018715</c:v>
                </c:pt>
                <c:pt idx="2">
                  <c:v>371972605.58400202</c:v>
                </c:pt>
                <c:pt idx="3">
                  <c:v>590265145.81268406</c:v>
                </c:pt>
              </c:numCache>
            </c:numRef>
          </c:xVal>
          <c:yVal>
            <c:numRef>
              <c:f>'Level A &lt;363k'!$G$5:$G$8</c:f>
              <c:numCache>
                <c:formatCode>#,##0</c:formatCode>
                <c:ptCount val="4"/>
                <c:pt idx="0">
                  <c:v>1513.9690779273201</c:v>
                </c:pt>
                <c:pt idx="1">
                  <c:v>2311.7758931871999</c:v>
                </c:pt>
                <c:pt idx="2">
                  <c:v>3122.2757097145995</c:v>
                </c:pt>
                <c:pt idx="3">
                  <c:v>3152.9185095165312</c:v>
                </c:pt>
              </c:numCache>
            </c:numRef>
          </c:yVal>
        </c:ser>
        <c:ser>
          <c:idx val="1"/>
          <c:order val="1"/>
          <c:tx>
            <c:v>Level B</c:v>
          </c:tx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dLbls>
            <c:dLbl>
              <c:idx val="0"/>
              <c:layout>
                <c:manualLayout>
                  <c:x val="-3.6432552954292083E-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1</a:t>
                    </a:r>
                  </a:p>
                </c:rich>
              </c:tx>
              <c:spPr/>
              <c:dLblPos val="r"/>
            </c:dLbl>
            <c:dLbl>
              <c:idx val="1"/>
              <c:layout>
                <c:manualLayout>
                  <c:x val="-5.9457450761798728E-3"/>
                  <c:y val="-8.8495575221239353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2</a:t>
                    </a:r>
                  </a:p>
                </c:rich>
              </c:tx>
              <c:spPr/>
              <c:dLblPos val="r"/>
            </c:dLbl>
            <c:dLbl>
              <c:idx val="2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3</a:t>
                    </a:r>
                  </a:p>
                </c:rich>
              </c:tx>
              <c:spPr/>
              <c:dLblPos val="l"/>
            </c:dLbl>
            <c:dLbl>
              <c:idx val="3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4</a:t>
                    </a:r>
                  </a:p>
                </c:rich>
              </c:tx>
              <c:spPr/>
              <c:dLblPos val="b"/>
            </c:dLbl>
            <c:dLbl>
              <c:idx val="4"/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5</a:t>
                    </a:r>
                  </a:p>
                </c:rich>
              </c:tx>
              <c:spPr/>
              <c:dLblPos val="r"/>
            </c:dLbl>
            <c:dLbl>
              <c:idx val="5"/>
              <c:layout>
                <c:manualLayout>
                  <c:x val="-3.791898922333705E-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6</a:t>
                    </a:r>
                  </a:p>
                </c:rich>
              </c:tx>
              <c:spPr/>
              <c:dLblPos val="r"/>
            </c:dLbl>
            <c:dLbl>
              <c:idx val="6"/>
              <c:layout>
                <c:manualLayout>
                  <c:x val="-2.1932425670871412E-2"/>
                  <c:y val="3.275079553108959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7</a:t>
                    </a:r>
                  </a:p>
                </c:rich>
              </c:tx>
              <c:spPr/>
              <c:dLblPos val="r"/>
            </c:dLbl>
            <c:dLbl>
              <c:idx val="7"/>
              <c:layout>
                <c:manualLayout>
                  <c:x val="-4.459308807134907E-3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B8</a:t>
                    </a:r>
                  </a:p>
                </c:rich>
              </c:tx>
              <c:spPr/>
              <c:dLblPos val="r"/>
            </c:dLbl>
            <c:dLbl>
              <c:idx val="8"/>
              <c:layout>
                <c:manualLayout>
                  <c:x val="-2.1932425670871412E-2"/>
                  <c:y val="3.2750795531089595E-2"/>
                </c:manualLayout>
              </c:layout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r"/>
              <c:showVal val="1"/>
            </c:dLbl>
            <c:dLbl>
              <c:idx val="9"/>
              <c:layout>
                <c:manualLayout>
                  <c:x val="-2.9728725380899295E-3"/>
                  <c:y val="5.8997050147492772E-3"/>
                </c:manualLayout>
              </c:layout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r"/>
              <c:showVal val="1"/>
            </c:dLbl>
            <c:showVal val="1"/>
          </c:dLbls>
          <c:xVal>
            <c:numRef>
              <c:f>'Level B &lt; 363k'!$D$7:$D$14</c:f>
              <c:numCache>
                <c:formatCode>"$"#,##0</c:formatCode>
                <c:ptCount val="8"/>
                <c:pt idx="0">
                  <c:v>71420371.375020579</c:v>
                </c:pt>
                <c:pt idx="1">
                  <c:v>429253205.79680765</c:v>
                </c:pt>
                <c:pt idx="2">
                  <c:v>13121504234.157301</c:v>
                </c:pt>
                <c:pt idx="3">
                  <c:v>13130294069.507</c:v>
                </c:pt>
                <c:pt idx="4">
                  <c:v>13192716675.880501</c:v>
                </c:pt>
                <c:pt idx="5">
                  <c:v>21583764052.286022</c:v>
                </c:pt>
                <c:pt idx="6">
                  <c:v>21641044046.487728</c:v>
                </c:pt>
                <c:pt idx="7">
                  <c:v>21858587126.098</c:v>
                </c:pt>
              </c:numCache>
            </c:numRef>
          </c:xVal>
          <c:yVal>
            <c:numRef>
              <c:f>'Level B &lt; 363k'!$G$7:$G$14</c:f>
              <c:numCache>
                <c:formatCode>#,##0</c:formatCode>
                <c:ptCount val="8"/>
                <c:pt idx="0">
                  <c:v>3135.3655930201612</c:v>
                </c:pt>
                <c:pt idx="1">
                  <c:v>3777.3890485502902</c:v>
                </c:pt>
                <c:pt idx="2">
                  <c:v>12521.723210259914</c:v>
                </c:pt>
                <c:pt idx="3">
                  <c:v>12526.032639428387</c:v>
                </c:pt>
                <c:pt idx="4">
                  <c:v>12550.6775630994</c:v>
                </c:pt>
                <c:pt idx="5">
                  <c:v>14766.216853533</c:v>
                </c:pt>
                <c:pt idx="6">
                  <c:v>14777.524286742511</c:v>
                </c:pt>
                <c:pt idx="7">
                  <c:v>14793.52154280222</c:v>
                </c:pt>
              </c:numCache>
            </c:numRef>
          </c:yVal>
        </c:ser>
        <c:ser>
          <c:idx val="2"/>
          <c:order val="2"/>
          <c:tx>
            <c:v>Level C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dLbl>
              <c:idx val="0"/>
              <c:layout>
                <c:manualLayout>
                  <c:x val="-8.9186176142698175E-3"/>
                  <c:y val="-1.769911504424778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1</a:t>
                    </a:r>
                  </a:p>
                </c:rich>
              </c:tx>
              <c:spPr/>
              <c:dLblPos val="r"/>
            </c:dLbl>
            <c:dLbl>
              <c:idx val="1"/>
              <c:layout>
                <c:manualLayout>
                  <c:x val="-3.7755481233742103E-2"/>
                  <c:y val="-2.9498525073746312E-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2</a:t>
                    </a:r>
                  </a:p>
                </c:rich>
              </c:tx>
              <c:spPr/>
              <c:dLblPos val="r"/>
            </c:dLbl>
            <c:dLbl>
              <c:idx val="2"/>
              <c:layout>
                <c:manualLayout>
                  <c:x val="-5.4998141954663788E-3"/>
                  <c:y val="-1.2101827979467203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3</a:t>
                    </a:r>
                  </a:p>
                </c:rich>
              </c:tx>
              <c:spPr/>
              <c:dLblPos val="r"/>
            </c:dLbl>
            <c:dLbl>
              <c:idx val="3"/>
              <c:layout>
                <c:manualLayout>
                  <c:x val="-4.4619773698856204E-2"/>
                  <c:y val="-2.949852507374630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4</a:t>
                    </a:r>
                  </a:p>
                </c:rich>
              </c:tx>
              <c:spPr/>
              <c:dLblPos val="r"/>
            </c:dLbl>
            <c:dLbl>
              <c:idx val="4"/>
              <c:layout>
                <c:manualLayout>
                  <c:x val="-1.9383597117249983E-2"/>
                  <c:y val="-3.8348082595870206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5</a:t>
                    </a:r>
                  </a:p>
                </c:rich>
              </c:tx>
              <c:spPr/>
              <c:dLblPos val="r"/>
            </c:dLbl>
            <c:dLbl>
              <c:idx val="5"/>
              <c:layout>
                <c:manualLayout>
                  <c:x val="3.4188034188034192E-3"/>
                  <c:y val="-3.865050054583884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6</a:t>
                    </a:r>
                  </a:p>
                </c:rich>
              </c:tx>
              <c:spPr/>
              <c:dLblPos val="r"/>
            </c:dLbl>
            <c:dLbl>
              <c:idx val="6"/>
              <c:layout>
                <c:manualLayout>
                  <c:x val="-3.225578408050165E-2"/>
                  <c:y val="-2.980094302371507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7</a:t>
                    </a:r>
                  </a:p>
                </c:rich>
              </c:tx>
              <c:spPr/>
              <c:dLblPos val="r"/>
            </c:dLbl>
            <c:dLbl>
              <c:idx val="7"/>
              <c:layout>
                <c:manualLayout>
                  <c:x val="-7.4321813452247337E-3"/>
                  <c:y val="-2.949852507374630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8</a:t>
                    </a:r>
                  </a:p>
                </c:rich>
              </c:tx>
              <c:spPr/>
              <c:dLblPos val="r"/>
            </c:dLbl>
            <c:dLbl>
              <c:idx val="8"/>
              <c:layout>
                <c:manualLayout>
                  <c:x val="-9.9591230026011557E-3"/>
                  <c:y val="-2.390123800896576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C9</a:t>
                    </a:r>
                  </a:p>
                </c:rich>
              </c:tx>
              <c:spPr/>
              <c:dLblPos val="r"/>
            </c:dLbl>
            <c:dLbl>
              <c:idx val="9"/>
              <c:layout>
                <c:manualLayout>
                  <c:x val="-9.9591230026012893E-3"/>
                  <c:y val="-2.6851090516340419E-2"/>
                </c:manualLayout>
              </c:layout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r"/>
              <c:showVal val="1"/>
            </c:dLbl>
            <c:dLbl>
              <c:idx val="10"/>
              <c:layout>
                <c:manualLayout>
                  <c:x val="-5.9457450761798728E-3"/>
                  <c:y val="-2.9498525073746312E-3"/>
                </c:manualLayout>
              </c:layout>
              <c:spPr/>
              <c:txPr>
                <a:bodyPr/>
                <a:lstStyle/>
                <a:p>
                  <a:pPr>
                    <a:defRPr/>
                  </a:pPr>
                  <a:endParaRPr lang="en-US"/>
                </a:p>
              </c:txPr>
              <c:dLblPos val="r"/>
              <c:showVal val="1"/>
            </c:dLbl>
            <c:showVal val="1"/>
          </c:dLbls>
          <c:xVal>
            <c:numRef>
              <c:f>'Level C &lt; 363k'!$E$7:$E$15</c:f>
              <c:numCache>
                <c:formatCode>#,##0</c:formatCode>
                <c:ptCount val="9"/>
                <c:pt idx="0">
                  <c:v>78653295.730468109</c:v>
                </c:pt>
                <c:pt idx="1">
                  <c:v>136237563.88405719</c:v>
                </c:pt>
                <c:pt idx="2">
                  <c:v>494002827.22331297</c:v>
                </c:pt>
                <c:pt idx="3">
                  <c:v>13177212397.559299</c:v>
                </c:pt>
                <c:pt idx="4">
                  <c:v>13186044814.7691</c:v>
                </c:pt>
                <c:pt idx="5">
                  <c:v>13248114308.92341</c:v>
                </c:pt>
                <c:pt idx="6">
                  <c:v>21640216693.061501</c:v>
                </c:pt>
                <c:pt idx="7">
                  <c:v>21697151413.338196</c:v>
                </c:pt>
                <c:pt idx="8">
                  <c:v>23988666792.357098</c:v>
                </c:pt>
              </c:numCache>
            </c:numRef>
          </c:xVal>
          <c:yVal>
            <c:numRef>
              <c:f>'Level C &lt; 363k'!$H$7:$H$15</c:f>
              <c:numCache>
                <c:formatCode>#,##0</c:formatCode>
                <c:ptCount val="9"/>
                <c:pt idx="0">
                  <c:v>4053.8</c:v>
                </c:pt>
                <c:pt idx="1">
                  <c:v>4908.13</c:v>
                </c:pt>
                <c:pt idx="2">
                  <c:v>5543.93</c:v>
                </c:pt>
                <c:pt idx="3">
                  <c:v>12787.7</c:v>
                </c:pt>
                <c:pt idx="4">
                  <c:v>12792</c:v>
                </c:pt>
                <c:pt idx="5">
                  <c:v>12816.5</c:v>
                </c:pt>
                <c:pt idx="6">
                  <c:v>15033.4</c:v>
                </c:pt>
                <c:pt idx="7">
                  <c:v>15044.6</c:v>
                </c:pt>
                <c:pt idx="8">
                  <c:v>15266.4</c:v>
                </c:pt>
              </c:numCache>
            </c:numRef>
          </c:yVal>
        </c:ser>
        <c:axId val="72794112"/>
        <c:axId val="72796416"/>
      </c:scatterChart>
      <c:valAx>
        <c:axId val="72794112"/>
        <c:scaling>
          <c:orientation val="minMax"/>
          <c:max val="3000000000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Cost (millions)</a:t>
                </a:r>
              </a:p>
            </c:rich>
          </c:tx>
        </c:title>
        <c:numFmt formatCode="\$#,##0" sourceLinked="0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2796416"/>
        <c:crosses val="autoZero"/>
        <c:crossBetween val="midCat"/>
        <c:dispUnits>
          <c:builtInUnit val="millions"/>
        </c:dispUnits>
      </c:valAx>
      <c:valAx>
        <c:axId val="7279641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0" dirty="0"/>
                  <a:t>Number of infections averted </a:t>
                </a:r>
              </a:p>
            </c:rich>
          </c:tx>
          <c:layout>
            <c:manualLayout>
              <c:xMode val="edge"/>
              <c:yMode val="edge"/>
              <c:x val="5.9369913872708794E-3"/>
              <c:y val="0.1638396762904637"/>
            </c:manualLayout>
          </c:layout>
        </c:title>
        <c:numFmt formatCode="#,##0" sourceLinked="1"/>
        <c:tickLblPos val="nextTo"/>
        <c:spPr>
          <a:ln w="3175">
            <a:solidFill>
              <a:srgbClr val="808080"/>
            </a:solidFill>
            <a:prstDash val="solid"/>
          </a:ln>
        </c:spPr>
        <c:crossAx val="72794112"/>
        <c:crosses val="autoZero"/>
        <c:crossBetween val="midCat"/>
      </c:valAx>
      <c:spPr>
        <a:solidFill>
          <a:srgbClr val="FFFFFF"/>
        </a:solidFill>
        <a:ln w="25400">
          <a:noFill/>
        </a:ln>
      </c:spPr>
    </c:plotArea>
    <c:legend>
      <c:legendPos val="r"/>
    </c:legend>
    <c:plotVisOnly val="1"/>
    <c:dispBlanksAs val="gap"/>
  </c:chart>
  <c:spPr>
    <a:solidFill>
      <a:srgbClr val="FFFFFF"/>
    </a:solidFill>
    <a:ln w="3175">
      <a:solidFill>
        <a:srgbClr val="808080"/>
      </a:solidFill>
      <a:prstDash val="solid"/>
    </a:ln>
  </c:spPr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8681</cdr:y>
    </cdr:from>
    <cdr:to>
      <cdr:x>0.03827</cdr:x>
      <cdr:y>0.52992</cdr:y>
    </cdr:to>
    <cdr:sp macro="" textlink="">
      <cdr:nvSpPr>
        <cdr:cNvPr id="2" name="TextBox 3"/>
        <cdr:cNvSpPr txBox="1"/>
      </cdr:nvSpPr>
      <cdr:spPr>
        <a:xfrm xmlns:a="http://schemas.openxmlformats.org/drawingml/2006/main" rot="16200000">
          <a:off x="-646908" y="1236416"/>
          <a:ext cx="1292679" cy="22746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sz="1100"/>
            <a:t>% of infections</a:t>
          </a:r>
          <a:r>
            <a:rPr lang="en-US" sz="1100" baseline="0"/>
            <a:t> averted</a:t>
          </a:r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289</cdr:x>
      <cdr:y>0.05316</cdr:y>
    </cdr:from>
    <cdr:to>
      <cdr:x>0.09295</cdr:x>
      <cdr:y>0.58043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652035" y="858119"/>
          <a:ext cx="1873697" cy="5352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/>
            <a:t>Cost per infection averted (USD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186</cdr:x>
      <cdr:y>0.46512</cdr:y>
    </cdr:from>
    <cdr:to>
      <cdr:x>0.19101</cdr:x>
      <cdr:y>0.78935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826430" y="1523999"/>
          <a:ext cx="468970" cy="10623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3175">
          <a:solidFill>
            <a:schemeClr val="tx1">
              <a:alpha val="50000"/>
            </a:schemeClr>
          </a:solidFill>
          <a:prstDash val="dash"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24</Words>
  <Characters>698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essler</dc:creator>
  <cp:keywords/>
  <dc:description/>
  <cp:lastModifiedBy>lmu</cp:lastModifiedBy>
  <cp:revision>4</cp:revision>
  <dcterms:created xsi:type="dcterms:W3CDTF">2013-08-06T19:47:00Z</dcterms:created>
  <dcterms:modified xsi:type="dcterms:W3CDTF">2013-08-15T14:36:00Z</dcterms:modified>
</cp:coreProperties>
</file>